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1495"/>
        <w:tblW w:w="0" w:type="auto"/>
        <w:tblLayout w:type="fixed"/>
        <w:tblLook w:val="0000"/>
      </w:tblPr>
      <w:tblGrid>
        <w:gridCol w:w="2323"/>
        <w:gridCol w:w="776"/>
        <w:gridCol w:w="776"/>
        <w:gridCol w:w="1466"/>
        <w:gridCol w:w="275"/>
        <w:gridCol w:w="732"/>
        <w:gridCol w:w="732"/>
        <w:gridCol w:w="1108"/>
      </w:tblGrid>
      <w:tr w:rsidR="00AB0186" w:rsidRPr="009353BE" w:rsidTr="00A77CAA">
        <w:trPr>
          <w:trHeight w:val="317"/>
        </w:trPr>
        <w:tc>
          <w:tcPr>
            <w:tcW w:w="8188" w:type="dxa"/>
            <w:gridSpan w:val="8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AB0186" w:rsidRPr="002E078C" w:rsidRDefault="00AB0186" w:rsidP="00A77CAA">
            <w:pPr>
              <w:ind w:rightChars="16" w:right="34"/>
              <w:rPr>
                <w:rFonts w:ascii="Calibri" w:eastAsia="宋体" w:hAnsi="Calibri" w:cs="Times New Roman"/>
                <w:b/>
                <w:color w:val="FF0000"/>
                <w:sz w:val="18"/>
                <w:szCs w:val="18"/>
              </w:rPr>
            </w:pPr>
            <w:r w:rsidRPr="002E078C">
              <w:rPr>
                <w:rFonts w:eastAsia="Times New Roman" w:cs="Times New Roman"/>
                <w:b/>
                <w:color w:val="FF0000"/>
                <w:sz w:val="18"/>
                <w:szCs w:val="18"/>
              </w:rPr>
              <w:t>Supp</w:t>
            </w:r>
            <w:r w:rsidRPr="002E078C">
              <w:rPr>
                <w:rFonts w:eastAsia="Times New Roman" w:cs="Times New Roman"/>
                <w:b/>
                <w:color w:val="FF0000"/>
                <w:spacing w:val="-1"/>
                <w:sz w:val="18"/>
                <w:szCs w:val="18"/>
              </w:rPr>
              <w:t>l</w:t>
            </w:r>
            <w:r w:rsidRPr="002E078C">
              <w:rPr>
                <w:rFonts w:eastAsia="Times New Roman" w:cs="Times New Roman"/>
                <w:b/>
                <w:color w:val="FF0000"/>
                <w:sz w:val="18"/>
                <w:szCs w:val="18"/>
              </w:rPr>
              <w:t>e</w:t>
            </w:r>
            <w:r w:rsidRPr="002E078C">
              <w:rPr>
                <w:rFonts w:eastAsia="Times New Roman" w:cs="Times New Roman"/>
                <w:b/>
                <w:color w:val="FF0000"/>
                <w:spacing w:val="-4"/>
                <w:sz w:val="18"/>
                <w:szCs w:val="18"/>
              </w:rPr>
              <w:t>m</w:t>
            </w:r>
            <w:r w:rsidRPr="002E078C">
              <w:rPr>
                <w:rFonts w:eastAsia="Times New Roman" w:cs="Times New Roman"/>
                <w:b/>
                <w:color w:val="FF0000"/>
                <w:sz w:val="18"/>
                <w:szCs w:val="18"/>
              </w:rPr>
              <w:t>en</w:t>
            </w:r>
            <w:r w:rsidRPr="002E078C">
              <w:rPr>
                <w:rFonts w:eastAsia="Times New Roman" w:cs="Times New Roman"/>
                <w:b/>
                <w:color w:val="FF0000"/>
                <w:spacing w:val="-1"/>
                <w:sz w:val="18"/>
                <w:szCs w:val="18"/>
              </w:rPr>
              <w:t>t</w:t>
            </w:r>
            <w:r w:rsidRPr="002E078C">
              <w:rPr>
                <w:rFonts w:eastAsia="Times New Roman" w:cs="Times New Roman"/>
                <w:b/>
                <w:color w:val="FF0000"/>
                <w:sz w:val="18"/>
                <w:szCs w:val="18"/>
              </w:rPr>
              <w:t>a</w:t>
            </w:r>
            <w:r w:rsidRPr="002E078C">
              <w:rPr>
                <w:rFonts w:eastAsia="Times New Roman" w:cs="Times New Roman"/>
                <w:b/>
                <w:color w:val="FF0000"/>
                <w:spacing w:val="2"/>
                <w:sz w:val="18"/>
                <w:szCs w:val="18"/>
              </w:rPr>
              <w:t>r</w:t>
            </w:r>
            <w:r w:rsidRPr="002E078C">
              <w:rPr>
                <w:rFonts w:eastAsia="Times New Roman" w:cs="Times New Roman"/>
                <w:b/>
                <w:color w:val="FF0000"/>
                <w:sz w:val="18"/>
                <w:szCs w:val="18"/>
              </w:rPr>
              <w:t>y</w:t>
            </w:r>
            <w:r w:rsidRPr="002E078C">
              <w:rPr>
                <w:rFonts w:eastAsia="Times New Roman" w:cs="Times New Roman"/>
                <w:b/>
                <w:color w:val="FF0000"/>
                <w:spacing w:val="-9"/>
                <w:sz w:val="18"/>
                <w:szCs w:val="18"/>
              </w:rPr>
              <w:t xml:space="preserve"> </w:t>
            </w:r>
            <w:r w:rsidRPr="002E078C">
              <w:rPr>
                <w:rFonts w:eastAsia="Times New Roman" w:cs="Times New Roman"/>
                <w:b/>
                <w:color w:val="FF0000"/>
                <w:spacing w:val="-14"/>
                <w:sz w:val="18"/>
                <w:szCs w:val="18"/>
              </w:rPr>
              <w:t>T</w:t>
            </w:r>
            <w:r w:rsidRPr="002E078C">
              <w:rPr>
                <w:rFonts w:eastAsia="Times New Roman" w:cs="Times New Roman"/>
                <w:b/>
                <w:color w:val="FF0000"/>
                <w:sz w:val="18"/>
                <w:szCs w:val="18"/>
              </w:rPr>
              <w:t>ab</w:t>
            </w:r>
            <w:r w:rsidRPr="002E078C">
              <w:rPr>
                <w:rFonts w:eastAsia="Times New Roman" w:cs="Times New Roman"/>
                <w:b/>
                <w:color w:val="FF0000"/>
                <w:spacing w:val="-1"/>
                <w:sz w:val="18"/>
                <w:szCs w:val="18"/>
              </w:rPr>
              <w:t>l</w:t>
            </w:r>
            <w:r w:rsidRPr="002E078C">
              <w:rPr>
                <w:rFonts w:eastAsia="Times New Roman" w:cs="Times New Roman"/>
                <w:b/>
                <w:color w:val="FF0000"/>
                <w:sz w:val="18"/>
                <w:szCs w:val="18"/>
              </w:rPr>
              <w:t>e S3</w:t>
            </w:r>
            <w:r w:rsidRPr="002E078C">
              <w:rPr>
                <w:rFonts w:cs="Times New Roman" w:hint="eastAsia"/>
                <w:b/>
                <w:color w:val="FF0000"/>
                <w:sz w:val="18"/>
                <w:szCs w:val="18"/>
              </w:rPr>
              <w:t xml:space="preserve"> </w:t>
            </w:r>
            <w:r w:rsidRPr="002E078C">
              <w:rPr>
                <w:rFonts w:cs="WjfchgAdvTTb5929f4c"/>
                <w:b/>
                <w:color w:val="FF0000"/>
                <w:kern w:val="0"/>
                <w:sz w:val="18"/>
                <w:szCs w:val="18"/>
              </w:rPr>
              <w:t xml:space="preserve">Univariate and multivariate analyses of </w:t>
            </w:r>
            <w:r w:rsidRPr="002E078C">
              <w:rPr>
                <w:rFonts w:cs="WjfchgAdvTTb5929f4c" w:hint="eastAsia"/>
                <w:b/>
                <w:color w:val="FF0000"/>
                <w:kern w:val="0"/>
                <w:sz w:val="18"/>
                <w:szCs w:val="18"/>
              </w:rPr>
              <w:t>ZNF703</w:t>
            </w:r>
            <w:r w:rsidRPr="002E078C">
              <w:rPr>
                <w:rFonts w:cs="WjfchgAdvTTb5929f4c"/>
                <w:b/>
                <w:color w:val="FF0000"/>
                <w:kern w:val="0"/>
                <w:sz w:val="18"/>
                <w:szCs w:val="18"/>
              </w:rPr>
              <w:t xml:space="preserve"> expression and overall survival</w:t>
            </w:r>
          </w:p>
        </w:tc>
      </w:tr>
      <w:tr w:rsidR="00AB0186" w:rsidRPr="00E3251D" w:rsidTr="00A77CAA">
        <w:trPr>
          <w:trHeight w:val="317"/>
        </w:trPr>
        <w:tc>
          <w:tcPr>
            <w:tcW w:w="23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AB0186" w:rsidRPr="003D2B9E" w:rsidRDefault="00AB0186" w:rsidP="00AB0186">
            <w:pPr>
              <w:jc w:val="center"/>
              <w:rPr>
                <w:rFonts w:ascii="Calibri" w:eastAsia="宋体" w:hAnsi="Calibri" w:cs="Times New Roman"/>
                <w:color w:val="000000"/>
                <w:sz w:val="18"/>
                <w:szCs w:val="18"/>
              </w:rPr>
            </w:pPr>
            <w:r>
              <w:rPr>
                <w:rFonts w:ascii="WjfchgAdvTTb5929f4c" w:hAnsi="WjfchgAdvTTb5929f4c" w:cs="WjfchgAdvTTb5929f4c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301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B0186" w:rsidRPr="003D2B9E" w:rsidRDefault="00AB0186" w:rsidP="00AB0186">
            <w:pPr>
              <w:jc w:val="center"/>
              <w:rPr>
                <w:rFonts w:ascii="Calibri" w:eastAsia="宋体" w:hAnsi="Calibri" w:cs="Times New Roman"/>
                <w:color w:val="000000"/>
                <w:sz w:val="18"/>
                <w:szCs w:val="18"/>
              </w:rPr>
            </w:pPr>
            <w:r w:rsidRPr="003D2B9E">
              <w:rPr>
                <w:rFonts w:ascii="Calibri" w:eastAsia="宋体" w:hAnsi="Calibri" w:cs="Times New Roman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0186" w:rsidRPr="003D2B9E" w:rsidRDefault="00AB0186" w:rsidP="00AB0186">
            <w:pPr>
              <w:jc w:val="center"/>
              <w:rPr>
                <w:rFonts w:ascii="Calibri" w:eastAsia="宋体" w:hAnsi="Calibri" w:cs="Times New Roman"/>
                <w:color w:val="000000"/>
                <w:sz w:val="18"/>
                <w:szCs w:val="18"/>
              </w:rPr>
            </w:pPr>
            <w:r w:rsidRPr="003D2B9E">
              <w:rPr>
                <w:rFonts w:ascii="Calibri" w:eastAsia="宋体" w:hAnsi="Calibri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57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B0186" w:rsidRPr="003D2B9E" w:rsidRDefault="00AB0186" w:rsidP="00AB0186">
            <w:pPr>
              <w:jc w:val="center"/>
              <w:rPr>
                <w:rFonts w:ascii="Calibri" w:eastAsia="宋体" w:hAnsi="Calibri" w:cs="Times New Roman"/>
                <w:color w:val="000000"/>
                <w:sz w:val="18"/>
                <w:szCs w:val="18"/>
              </w:rPr>
            </w:pPr>
            <w:r w:rsidRPr="003D2B9E">
              <w:rPr>
                <w:rFonts w:ascii="Calibri" w:eastAsia="宋体" w:hAnsi="Calibri" w:cs="Times New Roman"/>
                <w:color w:val="000000"/>
                <w:sz w:val="18"/>
                <w:szCs w:val="18"/>
              </w:rPr>
              <w:t>Multivariate analysis</w:t>
            </w:r>
          </w:p>
        </w:tc>
      </w:tr>
      <w:tr w:rsidR="00AB0186" w:rsidRPr="00E3251D" w:rsidTr="00A77CAA">
        <w:trPr>
          <w:trHeight w:val="317"/>
        </w:trPr>
        <w:tc>
          <w:tcPr>
            <w:tcW w:w="23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B0186" w:rsidRPr="003D2B9E" w:rsidRDefault="00AB0186" w:rsidP="00AB0186">
            <w:pPr>
              <w:rPr>
                <w:rFonts w:ascii="Calibri" w:eastAsia="宋体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B0186" w:rsidRPr="003D2B9E" w:rsidRDefault="00AB0186" w:rsidP="00AB0186">
            <w:pPr>
              <w:jc w:val="center"/>
              <w:rPr>
                <w:rFonts w:ascii="Calibri" w:eastAsia="宋体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3D2B9E">
              <w:rPr>
                <w:rFonts w:ascii="Calibri" w:eastAsia="宋体" w:hAnsi="Calibri"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B0186" w:rsidRPr="003D2B9E" w:rsidRDefault="00AB0186" w:rsidP="00AB0186">
            <w:pPr>
              <w:jc w:val="center"/>
              <w:rPr>
                <w:rFonts w:ascii="Calibri" w:eastAsia="宋体" w:hAnsi="Calibri" w:cs="Times New Roman"/>
                <w:color w:val="000000"/>
                <w:sz w:val="18"/>
                <w:szCs w:val="18"/>
              </w:rPr>
            </w:pPr>
            <w:r w:rsidRPr="003D2B9E">
              <w:rPr>
                <w:rFonts w:ascii="Calibri" w:eastAsia="宋体" w:hAnsi="Calibri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B0186" w:rsidRPr="003D2B9E" w:rsidRDefault="00AB0186" w:rsidP="00AB0186">
            <w:pPr>
              <w:jc w:val="center"/>
              <w:rPr>
                <w:rFonts w:ascii="Calibri" w:eastAsia="宋体" w:hAnsi="Calibri" w:cs="Times New Roman"/>
                <w:color w:val="000000"/>
                <w:sz w:val="18"/>
                <w:szCs w:val="18"/>
              </w:rPr>
            </w:pPr>
            <w:r w:rsidRPr="003D2B9E">
              <w:rPr>
                <w:rFonts w:ascii="Calibri" w:eastAsia="宋体" w:hAnsi="Calibri" w:cs="Times New Roman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B0186" w:rsidRPr="003D2B9E" w:rsidRDefault="00AB0186" w:rsidP="00AB0186">
            <w:pPr>
              <w:jc w:val="center"/>
              <w:rPr>
                <w:rFonts w:ascii="Calibri" w:eastAsia="宋体" w:hAnsi="Calibri" w:cs="Times New Roman"/>
                <w:color w:val="000000"/>
                <w:sz w:val="18"/>
                <w:szCs w:val="18"/>
              </w:rPr>
            </w:pPr>
            <w:r w:rsidRPr="003D2B9E">
              <w:rPr>
                <w:rFonts w:ascii="Calibri" w:eastAsia="宋体" w:hAnsi="Calibri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B0186" w:rsidRPr="003D2B9E" w:rsidRDefault="00AB0186" w:rsidP="00AB0186">
            <w:pPr>
              <w:jc w:val="center"/>
              <w:rPr>
                <w:rFonts w:ascii="Calibri" w:eastAsia="宋体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3D2B9E">
              <w:rPr>
                <w:rFonts w:ascii="Calibri" w:eastAsia="宋体" w:hAnsi="Calibri"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B0186" w:rsidRPr="003D2B9E" w:rsidRDefault="00AB0186" w:rsidP="00AB0186">
            <w:pPr>
              <w:jc w:val="center"/>
              <w:rPr>
                <w:rFonts w:ascii="Calibri" w:eastAsia="宋体" w:hAnsi="Calibri" w:cs="Times New Roman"/>
                <w:color w:val="000000"/>
                <w:sz w:val="18"/>
                <w:szCs w:val="18"/>
              </w:rPr>
            </w:pPr>
            <w:r w:rsidRPr="003D2B9E">
              <w:rPr>
                <w:rFonts w:ascii="Calibri" w:eastAsia="宋体" w:hAnsi="Calibri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B0186" w:rsidRPr="003D2B9E" w:rsidRDefault="00AB0186" w:rsidP="00AB0186">
            <w:pPr>
              <w:jc w:val="center"/>
              <w:rPr>
                <w:rFonts w:ascii="Calibri" w:eastAsia="宋体" w:hAnsi="Calibri" w:cs="Times New Roman"/>
                <w:color w:val="000000"/>
                <w:sz w:val="18"/>
                <w:szCs w:val="18"/>
              </w:rPr>
            </w:pPr>
            <w:r w:rsidRPr="003D2B9E">
              <w:rPr>
                <w:rFonts w:ascii="Calibri" w:eastAsia="宋体" w:hAnsi="Calibri" w:cs="Times New Roman"/>
                <w:color w:val="000000"/>
                <w:sz w:val="18"/>
                <w:szCs w:val="18"/>
              </w:rPr>
              <w:t>95%CI</w:t>
            </w:r>
          </w:p>
        </w:tc>
      </w:tr>
      <w:tr w:rsidR="007E3A4B" w:rsidRPr="00052C9A" w:rsidTr="00A77CAA">
        <w:trPr>
          <w:trHeight w:val="302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E3A4B" w:rsidRPr="00F83648" w:rsidRDefault="007E3A4B" w:rsidP="007E3A4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83648">
              <w:rPr>
                <w:rFonts w:cs="WjfchgAdvTTb5929f4c"/>
                <w:kern w:val="0"/>
                <w:sz w:val="18"/>
                <w:szCs w:val="18"/>
              </w:rPr>
              <w:t>Ag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E3A4B" w:rsidRPr="00052C9A" w:rsidRDefault="007E3A4B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E3A4B" w:rsidRPr="00052C9A" w:rsidRDefault="007E3A4B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E3A4B" w:rsidRPr="00052C9A" w:rsidRDefault="007E3A4B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E3A4B" w:rsidRPr="00052C9A" w:rsidRDefault="007E3A4B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E3A4B" w:rsidRPr="00052C9A" w:rsidRDefault="007E3A4B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E3A4B" w:rsidRPr="00052C9A" w:rsidRDefault="007E3A4B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E3A4B" w:rsidRPr="00052C9A" w:rsidRDefault="007E3A4B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7E3A4B" w:rsidRPr="00052C9A" w:rsidTr="00A77CAA">
        <w:trPr>
          <w:trHeight w:val="302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E3A4B" w:rsidRPr="00F83648" w:rsidRDefault="007E3A4B" w:rsidP="009C1B23">
            <w:pPr>
              <w:ind w:firstLineChars="150" w:firstLine="270"/>
              <w:rPr>
                <w:rFonts w:eastAsia="宋体" w:cs="Times New Roman"/>
                <w:color w:val="000000"/>
                <w:sz w:val="18"/>
                <w:szCs w:val="18"/>
              </w:rPr>
            </w:pPr>
            <w:bookmarkStart w:id="0" w:name="RANGE!B9"/>
            <w:r w:rsidRPr="00F83648">
              <w:rPr>
                <w:sz w:val="18"/>
                <w:szCs w:val="18"/>
              </w:rPr>
              <w:t>≤</w:t>
            </w:r>
            <w:r w:rsidRPr="00F83648">
              <w:rPr>
                <w:rFonts w:eastAsia="宋体" w:cs="Times New Roman"/>
                <w:color w:val="000000"/>
                <w:sz w:val="18"/>
                <w:szCs w:val="18"/>
              </w:rPr>
              <w:t>50</w:t>
            </w:r>
            <w:r w:rsidR="00B608BD">
              <w:rPr>
                <w:rFonts w:eastAsia="宋体" w:cs="Times New Roman" w:hint="eastAsia"/>
                <w:color w:val="000000"/>
                <w:sz w:val="18"/>
                <w:szCs w:val="18"/>
              </w:rPr>
              <w:t xml:space="preserve"> </w:t>
            </w:r>
            <w:r w:rsidRPr="00F83648">
              <w:rPr>
                <w:rFonts w:eastAsia="宋体" w:cs="Times New Roman"/>
                <w:color w:val="000000"/>
                <w:sz w:val="18"/>
                <w:szCs w:val="18"/>
              </w:rPr>
              <w:t xml:space="preserve">vs. </w:t>
            </w:r>
            <w:r w:rsidRPr="00F83648">
              <w:rPr>
                <w:sz w:val="18"/>
                <w:szCs w:val="18"/>
              </w:rPr>
              <w:t>&gt;</w:t>
            </w:r>
            <w:r w:rsidRPr="00F83648">
              <w:rPr>
                <w:rFonts w:eastAsia="宋体" w:cs="Times New Roman"/>
                <w:color w:val="000000"/>
                <w:sz w:val="18"/>
                <w:szCs w:val="18"/>
              </w:rPr>
              <w:t>50 years</w:t>
            </w:r>
            <w:bookmarkEnd w:id="0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E3A4B" w:rsidRPr="00F83648" w:rsidRDefault="007E3A4B" w:rsidP="000A367C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83648">
              <w:rPr>
                <w:rFonts w:eastAsia="宋体" w:cs="Times New Roman"/>
                <w:color w:val="000000"/>
                <w:sz w:val="18"/>
                <w:szCs w:val="18"/>
              </w:rPr>
              <w:t>0.</w:t>
            </w:r>
            <w:r w:rsidR="000A367C">
              <w:rPr>
                <w:rFonts w:eastAsia="宋体" w:cs="Times New Roman" w:hint="eastAsia"/>
                <w:color w:val="000000"/>
                <w:sz w:val="18"/>
                <w:szCs w:val="18"/>
              </w:rPr>
              <w:t>69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E3A4B" w:rsidRPr="00F83648" w:rsidRDefault="007E3A4B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83648">
              <w:rPr>
                <w:rFonts w:eastAsia="宋体" w:cs="Times New Roman"/>
                <w:color w:val="000000"/>
                <w:sz w:val="18"/>
                <w:szCs w:val="18"/>
              </w:rPr>
              <w:t>0.</w:t>
            </w:r>
            <w:r w:rsidR="000A367C">
              <w:rPr>
                <w:rFonts w:eastAsia="宋体" w:cs="Times New Roman" w:hint="eastAsia"/>
                <w:color w:val="000000"/>
                <w:sz w:val="18"/>
                <w:szCs w:val="18"/>
              </w:rPr>
              <w:t>95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E3A4B" w:rsidRPr="00F83648" w:rsidRDefault="000A367C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757</w:t>
            </w:r>
            <w:r w:rsidR="007E3A4B" w:rsidRPr="00F83648">
              <w:rPr>
                <w:rFonts w:eastAsia="宋体" w:cs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E3A4B" w:rsidRPr="00052C9A" w:rsidRDefault="007E3A4B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E3A4B" w:rsidRPr="00052C9A" w:rsidRDefault="007E3A4B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E3A4B" w:rsidRPr="00052C9A" w:rsidRDefault="007E3A4B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E3A4B" w:rsidRPr="00052C9A" w:rsidRDefault="007E3A4B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7E3A4B" w:rsidRPr="00052C9A" w:rsidTr="00A77CAA">
        <w:trPr>
          <w:trHeight w:val="302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E3A4B" w:rsidRPr="00F83648" w:rsidRDefault="007E3A4B" w:rsidP="007E3A4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83648">
              <w:rPr>
                <w:rFonts w:cs="WjfchgAdvTTb5929f4c"/>
                <w:kern w:val="0"/>
                <w:sz w:val="18"/>
                <w:szCs w:val="18"/>
              </w:rPr>
              <w:t>Gende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E3A4B" w:rsidRPr="00F83648" w:rsidRDefault="007E3A4B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E3A4B" w:rsidRPr="00F83648" w:rsidRDefault="007E3A4B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E3A4B" w:rsidRPr="00F83648" w:rsidRDefault="007E3A4B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E3A4B" w:rsidRPr="00052C9A" w:rsidRDefault="007E3A4B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E3A4B" w:rsidRPr="00052C9A" w:rsidRDefault="007E3A4B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E3A4B" w:rsidRPr="00052C9A" w:rsidRDefault="007E3A4B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E3A4B" w:rsidRPr="00052C9A" w:rsidRDefault="007E3A4B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9C1B23" w:rsidRPr="00052C9A" w:rsidTr="00A77CAA">
        <w:trPr>
          <w:trHeight w:val="302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1B23" w:rsidRPr="00F83648" w:rsidRDefault="009C1B23" w:rsidP="009C1B23">
            <w:pPr>
              <w:ind w:firstLineChars="150" w:firstLine="270"/>
              <w:rPr>
                <w:b/>
                <w:sz w:val="18"/>
                <w:szCs w:val="18"/>
              </w:rPr>
            </w:pPr>
            <w:r w:rsidRPr="00F83648">
              <w:rPr>
                <w:rFonts w:eastAsia="宋体" w:cs="Times New Roman"/>
                <w:color w:val="000000"/>
                <w:sz w:val="18"/>
                <w:szCs w:val="18"/>
              </w:rPr>
              <w:t>Male vs. femal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1B23" w:rsidRPr="00F83648" w:rsidRDefault="000A367C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0</w:t>
            </w:r>
            <w:r w:rsidR="009C1B23" w:rsidRPr="00F83648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95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1B23" w:rsidRPr="00F83648" w:rsidRDefault="000A367C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01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1B23" w:rsidRPr="00F83648" w:rsidRDefault="000A367C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740</w:t>
            </w:r>
            <w:r w:rsidR="009C1B23" w:rsidRPr="00F83648">
              <w:rPr>
                <w:rFonts w:eastAsia="宋体" w:cs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1B23" w:rsidRPr="00052C9A" w:rsidRDefault="009C1B23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1B23" w:rsidRPr="00052C9A" w:rsidRDefault="009C1B23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1B23" w:rsidRPr="00052C9A" w:rsidRDefault="009C1B23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1B23" w:rsidRPr="00052C9A" w:rsidRDefault="009C1B23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AB0186" w:rsidRPr="00052C9A" w:rsidTr="00A77CAA">
        <w:trPr>
          <w:trHeight w:val="302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0186" w:rsidRPr="00F83648" w:rsidRDefault="005C27B4" w:rsidP="00AB018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83648">
              <w:rPr>
                <w:sz w:val="18"/>
                <w:szCs w:val="18"/>
              </w:rPr>
              <w:t>HBsA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0186" w:rsidRPr="00F83648" w:rsidRDefault="00AB0186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0186" w:rsidRPr="00F83648" w:rsidRDefault="00AB0186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0186" w:rsidRPr="00F83648" w:rsidRDefault="00AB0186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0186" w:rsidRPr="00052C9A" w:rsidRDefault="00AB0186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0186" w:rsidRPr="00052C9A" w:rsidRDefault="00AB0186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0186" w:rsidRPr="00052C9A" w:rsidRDefault="00AB0186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0186" w:rsidRPr="00052C9A" w:rsidRDefault="00AB0186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0A3ADC" w:rsidRPr="00052C9A" w:rsidTr="00A77CAA">
        <w:trPr>
          <w:trHeight w:val="302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ADC" w:rsidRPr="00F83648" w:rsidRDefault="002E078C" w:rsidP="00F83648">
            <w:pPr>
              <w:ind w:firstLineChars="150" w:firstLine="270"/>
              <w:rPr>
                <w:b/>
                <w:sz w:val="18"/>
                <w:szCs w:val="18"/>
              </w:rPr>
            </w:pPr>
            <w:r>
              <w:rPr>
                <w:rFonts w:cs="WjfchgAdvTTb5929f4c"/>
                <w:kern w:val="0"/>
                <w:sz w:val="18"/>
                <w:szCs w:val="18"/>
              </w:rPr>
              <w:t>positive vs.</w:t>
            </w:r>
            <w:r w:rsidR="000A3ADC" w:rsidRPr="00F83648">
              <w:rPr>
                <w:rFonts w:cs="WjfchgAdvTTb5929f4c"/>
                <w:kern w:val="0"/>
                <w:sz w:val="18"/>
                <w:szCs w:val="18"/>
              </w:rPr>
              <w:t>negativ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ADC" w:rsidRPr="00F83648" w:rsidRDefault="000A3ADC" w:rsidP="000A367C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83648">
              <w:rPr>
                <w:rFonts w:eastAsia="宋体" w:cs="Times New Roman"/>
                <w:color w:val="000000"/>
                <w:sz w:val="18"/>
                <w:szCs w:val="18"/>
              </w:rPr>
              <w:t>0.</w:t>
            </w:r>
            <w:r w:rsidR="000A367C">
              <w:rPr>
                <w:rFonts w:eastAsia="宋体" w:cs="Times New Roman" w:hint="eastAsia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ADC" w:rsidRPr="00F83648" w:rsidRDefault="000A3ADC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83648">
              <w:rPr>
                <w:rFonts w:eastAsia="宋体" w:cs="Times New Roman"/>
                <w:color w:val="000000"/>
                <w:sz w:val="18"/>
                <w:szCs w:val="18"/>
              </w:rPr>
              <w:t>0.</w:t>
            </w:r>
            <w:r w:rsidR="000A367C">
              <w:rPr>
                <w:rFonts w:eastAsia="宋体" w:cs="Times New Roman" w:hint="eastAsia"/>
                <w:color w:val="000000"/>
                <w:sz w:val="18"/>
                <w:szCs w:val="18"/>
              </w:rPr>
              <w:t>88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ADC" w:rsidRPr="00F83648" w:rsidRDefault="000A367C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689</w:t>
            </w:r>
            <w:r w:rsidR="000A3ADC" w:rsidRPr="00F83648">
              <w:rPr>
                <w:rFonts w:eastAsia="宋体" w:cs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ADC" w:rsidRPr="00052C9A" w:rsidRDefault="000A3ADC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ADC" w:rsidRPr="00052C9A" w:rsidRDefault="000A3ADC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ADC" w:rsidRPr="00052C9A" w:rsidRDefault="000A3ADC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ADC" w:rsidRPr="00052C9A" w:rsidRDefault="000A3ADC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0A3ADC" w:rsidRPr="00052C9A" w:rsidTr="00A77CAA">
        <w:trPr>
          <w:trHeight w:val="302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ADC" w:rsidRPr="00F83648" w:rsidRDefault="000A3ADC" w:rsidP="000A3ADC">
            <w:pPr>
              <w:rPr>
                <w:rFonts w:cs="WjfchgAdvTTb5929f4c"/>
                <w:kern w:val="0"/>
                <w:sz w:val="18"/>
                <w:szCs w:val="18"/>
              </w:rPr>
            </w:pPr>
            <w:r w:rsidRPr="00F83648">
              <w:rPr>
                <w:sz w:val="18"/>
                <w:szCs w:val="18"/>
              </w:rPr>
              <w:t>Serum AFP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ADC" w:rsidRPr="00F83648" w:rsidRDefault="000A3ADC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ADC" w:rsidRPr="00F83648" w:rsidRDefault="000A3ADC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ADC" w:rsidRPr="00F83648" w:rsidRDefault="000A3ADC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ADC" w:rsidRPr="00052C9A" w:rsidRDefault="000A3ADC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ADC" w:rsidRPr="00052C9A" w:rsidRDefault="000A3ADC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ADC" w:rsidRPr="00052C9A" w:rsidRDefault="000A3ADC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ADC" w:rsidRPr="00052C9A" w:rsidRDefault="000A3ADC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0A3ADC" w:rsidRPr="00052C9A" w:rsidTr="00A77CAA">
        <w:trPr>
          <w:trHeight w:val="302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E3A4B" w:rsidRPr="00F83648" w:rsidRDefault="000A3ADC" w:rsidP="00B608BD">
            <w:pPr>
              <w:ind w:firstLineChars="150" w:firstLine="270"/>
              <w:rPr>
                <w:sz w:val="18"/>
                <w:szCs w:val="18"/>
              </w:rPr>
            </w:pPr>
            <w:r w:rsidRPr="00F83648">
              <w:rPr>
                <w:sz w:val="18"/>
                <w:szCs w:val="18"/>
              </w:rPr>
              <w:t>≤</w:t>
            </w:r>
            <w:r w:rsidR="00B608BD">
              <w:rPr>
                <w:sz w:val="18"/>
                <w:szCs w:val="18"/>
              </w:rPr>
              <w:t>20</w:t>
            </w:r>
            <w:r w:rsidRPr="00F83648">
              <w:rPr>
                <w:sz w:val="18"/>
                <w:szCs w:val="18"/>
              </w:rPr>
              <w:t xml:space="preserve"> </w:t>
            </w:r>
            <w:r w:rsidRPr="00F83648">
              <w:rPr>
                <w:rFonts w:cs="WjfchgAdvTTb5929f4c"/>
                <w:kern w:val="0"/>
                <w:sz w:val="18"/>
                <w:szCs w:val="18"/>
              </w:rPr>
              <w:t>vs.</w:t>
            </w:r>
            <w:r w:rsidRPr="00F83648">
              <w:rPr>
                <w:sz w:val="18"/>
                <w:szCs w:val="18"/>
              </w:rPr>
              <w:t>&gt;20ng</w:t>
            </w:r>
            <w:r w:rsidR="00B608BD">
              <w:rPr>
                <w:rFonts w:hint="eastAsia"/>
                <w:sz w:val="18"/>
                <w:szCs w:val="18"/>
              </w:rPr>
              <w:t>/</w:t>
            </w:r>
            <w:r w:rsidRPr="00F83648">
              <w:rPr>
                <w:sz w:val="18"/>
                <w:szCs w:val="18"/>
              </w:rPr>
              <w:t>m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ADC" w:rsidRPr="00F83648" w:rsidRDefault="000A3ADC" w:rsidP="0006405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83648">
              <w:rPr>
                <w:rFonts w:eastAsia="宋体" w:cs="Times New Roman"/>
                <w:color w:val="000000"/>
                <w:sz w:val="18"/>
                <w:szCs w:val="18"/>
              </w:rPr>
              <w:t>0.</w:t>
            </w:r>
            <w:r w:rsidR="00064056">
              <w:rPr>
                <w:rFonts w:eastAsia="宋体" w:cs="Times New Roman" w:hint="eastAsia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ADC" w:rsidRPr="00F83648" w:rsidRDefault="000A3ADC" w:rsidP="000A367C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83648">
              <w:rPr>
                <w:rFonts w:eastAsia="宋体" w:cs="Times New Roman"/>
                <w:color w:val="000000"/>
                <w:sz w:val="18"/>
                <w:szCs w:val="18"/>
              </w:rPr>
              <w:t>0.</w:t>
            </w:r>
            <w:r w:rsidR="00064056">
              <w:rPr>
                <w:rFonts w:eastAsia="宋体" w:cs="Times New Roman" w:hint="eastAsia"/>
                <w:color w:val="000000"/>
                <w:sz w:val="18"/>
                <w:szCs w:val="18"/>
              </w:rPr>
              <w:t>87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ADC" w:rsidRPr="00F83648" w:rsidRDefault="000A367C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0.</w:t>
            </w:r>
            <w:r w:rsidR="00064056">
              <w:rPr>
                <w:rFonts w:eastAsia="宋体" w:cs="Times New Roman" w:hint="eastAsia"/>
                <w:color w:val="000000"/>
                <w:sz w:val="18"/>
                <w:szCs w:val="18"/>
              </w:rPr>
              <w:t>705</w:t>
            </w:r>
            <w:r w:rsidR="000A3ADC" w:rsidRPr="00F83648">
              <w:rPr>
                <w:rFonts w:eastAsia="宋体" w:cs="Times New Roman"/>
                <w:color w:val="000000"/>
                <w:sz w:val="18"/>
                <w:szCs w:val="18"/>
              </w:rPr>
              <w:t>-1.</w:t>
            </w:r>
            <w:r w:rsidR="00064056">
              <w:rPr>
                <w:rFonts w:eastAsia="宋体" w:cs="Times New Roman" w:hint="eastAsia"/>
                <w:color w:val="000000"/>
                <w:sz w:val="18"/>
                <w:szCs w:val="18"/>
              </w:rPr>
              <w:t>087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ADC" w:rsidRPr="00052C9A" w:rsidRDefault="000A3ADC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ADC" w:rsidRPr="00052C9A" w:rsidRDefault="000A3ADC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ADC" w:rsidRPr="00052C9A" w:rsidRDefault="000A3ADC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ADC" w:rsidRPr="00052C9A" w:rsidRDefault="000A3ADC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7E3A4B" w:rsidRPr="00052C9A" w:rsidTr="00A77CAA">
        <w:trPr>
          <w:trHeight w:val="302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E3A4B" w:rsidRPr="00F83648" w:rsidRDefault="007E3A4B" w:rsidP="007E3A4B">
            <w:pPr>
              <w:rPr>
                <w:sz w:val="18"/>
                <w:szCs w:val="18"/>
              </w:rPr>
            </w:pPr>
            <w:r w:rsidRPr="00F83648">
              <w:rPr>
                <w:sz w:val="18"/>
                <w:szCs w:val="18"/>
              </w:rPr>
              <w:t>Cirrhosi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E3A4B" w:rsidRPr="00F83648" w:rsidRDefault="007E3A4B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E3A4B" w:rsidRPr="00F83648" w:rsidRDefault="007E3A4B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E3A4B" w:rsidRPr="00F83648" w:rsidRDefault="007E3A4B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E3A4B" w:rsidRPr="00052C9A" w:rsidRDefault="007E3A4B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E3A4B" w:rsidRPr="00052C9A" w:rsidRDefault="007E3A4B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E3A4B" w:rsidRPr="00052C9A" w:rsidRDefault="007E3A4B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E3A4B" w:rsidRPr="00052C9A" w:rsidRDefault="007E3A4B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AB0186" w:rsidRPr="00052C9A" w:rsidTr="00A77CAA">
        <w:trPr>
          <w:trHeight w:val="302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0186" w:rsidRPr="00F83648" w:rsidRDefault="002E078C" w:rsidP="00F83648">
            <w:pPr>
              <w:ind w:firstLineChars="150" w:firstLine="27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WjfchgAdvTTb5929f4c"/>
                <w:kern w:val="0"/>
                <w:sz w:val="18"/>
                <w:szCs w:val="18"/>
              </w:rPr>
              <w:t>yes vs.</w:t>
            </w:r>
            <w:r w:rsidR="000A3ADC" w:rsidRPr="00F83648">
              <w:rPr>
                <w:rFonts w:cs="WjfchgAdvTTb5929f4c"/>
                <w:kern w:val="0"/>
                <w:sz w:val="18"/>
                <w:szCs w:val="18"/>
              </w:rPr>
              <w:t>no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0186" w:rsidRPr="00F83648" w:rsidRDefault="00AB0186" w:rsidP="0006405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83648">
              <w:rPr>
                <w:rFonts w:eastAsia="宋体" w:cs="Times New Roman"/>
                <w:color w:val="000000"/>
                <w:sz w:val="18"/>
                <w:szCs w:val="18"/>
              </w:rPr>
              <w:t>0.</w:t>
            </w:r>
            <w:r w:rsidR="00064056">
              <w:rPr>
                <w:rFonts w:eastAsia="宋体" w:cs="Times New Roman" w:hint="eastAsia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0186" w:rsidRPr="00F83648" w:rsidRDefault="00064056" w:rsidP="0006405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0</w:t>
            </w:r>
            <w:r w:rsidR="00AB0186" w:rsidRPr="00F83648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87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0186" w:rsidRPr="00F83648" w:rsidRDefault="00064056" w:rsidP="0006405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0.6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12</w:t>
            </w:r>
            <w:r w:rsidR="00AB0186" w:rsidRPr="00F83648">
              <w:rPr>
                <w:rFonts w:eastAsia="宋体" w:cs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2</w:t>
            </w:r>
            <w:r w:rsidR="00AB0186" w:rsidRPr="00F83648">
              <w:rPr>
                <w:rFonts w:eastAsia="宋体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0186" w:rsidRPr="00052C9A" w:rsidRDefault="00AB0186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0186" w:rsidRPr="00052C9A" w:rsidRDefault="00AB0186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0186" w:rsidRPr="00052C9A" w:rsidRDefault="00AB0186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0186" w:rsidRPr="00052C9A" w:rsidRDefault="00AB0186" w:rsidP="00AB018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6371F1" w:rsidRPr="00052C9A" w:rsidTr="00A77CAA">
        <w:trPr>
          <w:trHeight w:val="302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71F1" w:rsidRPr="00F83648" w:rsidRDefault="006371F1" w:rsidP="006371F1">
            <w:pPr>
              <w:rPr>
                <w:rFonts w:cs="WjfchgAdvTTb5929f4c"/>
                <w:kern w:val="0"/>
                <w:sz w:val="18"/>
                <w:szCs w:val="18"/>
              </w:rPr>
            </w:pPr>
            <w:r w:rsidRPr="00F83648">
              <w:rPr>
                <w:rFonts w:cs="WjfchgAdvTTb5929f4c"/>
                <w:kern w:val="0"/>
                <w:sz w:val="18"/>
                <w:szCs w:val="18"/>
              </w:rPr>
              <w:t>Tumor differentiatio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71F1" w:rsidRPr="00F83648" w:rsidRDefault="006371F1" w:rsidP="006371F1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83648">
              <w:rPr>
                <w:rFonts w:eastAsia="宋体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71F1" w:rsidRPr="00F83648" w:rsidRDefault="006371F1" w:rsidP="006371F1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1</w:t>
            </w:r>
            <w:r w:rsidRPr="00F83648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71F1" w:rsidRPr="00F83648" w:rsidRDefault="006371F1" w:rsidP="006371F1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0</w:t>
            </w:r>
            <w:r w:rsidRPr="00F83648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902</w:t>
            </w:r>
            <w:r w:rsidRPr="00F83648">
              <w:rPr>
                <w:rFonts w:eastAsia="宋体" w:cs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1</w:t>
            </w:r>
            <w:r w:rsidRPr="00F83648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805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71F1" w:rsidRPr="00052C9A" w:rsidRDefault="006371F1" w:rsidP="006371F1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371F1" w:rsidRPr="00052C9A" w:rsidRDefault="006371F1" w:rsidP="006371F1">
            <w:pPr>
              <w:autoSpaceDE w:val="0"/>
              <w:autoSpaceDN w:val="0"/>
              <w:adjustRightInd w:val="0"/>
              <w:rPr>
                <w:rFonts w:eastAsia="宋体" w:cs="$F$"/>
                <w:color w:val="000000"/>
                <w:sz w:val="18"/>
                <w:szCs w:val="18"/>
              </w:rPr>
            </w:pPr>
            <w:r w:rsidRPr="00052C9A">
              <w:rPr>
                <w:rFonts w:eastAsia="宋体" w:cs="$F$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$F$" w:hint="eastAsia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1F1" w:rsidRPr="00052C9A" w:rsidRDefault="006371F1" w:rsidP="006371F1">
            <w:pPr>
              <w:autoSpaceDE w:val="0"/>
              <w:autoSpaceDN w:val="0"/>
              <w:adjustRightInd w:val="0"/>
              <w:jc w:val="right"/>
              <w:rPr>
                <w:rFonts w:eastAsia="宋体" w:cs="$F$"/>
                <w:color w:val="000000"/>
                <w:sz w:val="18"/>
                <w:szCs w:val="18"/>
              </w:rPr>
            </w:pPr>
            <w:r>
              <w:rPr>
                <w:rFonts w:eastAsia="宋体" w:cs="$F$" w:hint="eastAsia"/>
                <w:color w:val="000000"/>
                <w:sz w:val="18"/>
                <w:szCs w:val="18"/>
              </w:rPr>
              <w:t>1</w:t>
            </w:r>
            <w:r w:rsidRPr="00052C9A">
              <w:rPr>
                <w:rFonts w:eastAsia="宋体" w:cs="$F$"/>
                <w:color w:val="000000"/>
                <w:sz w:val="18"/>
                <w:szCs w:val="18"/>
              </w:rPr>
              <w:t>.</w:t>
            </w:r>
            <w:r>
              <w:rPr>
                <w:rFonts w:eastAsia="宋体" w:cs="$F$" w:hint="eastAsia"/>
                <w:color w:val="000000"/>
                <w:sz w:val="18"/>
                <w:szCs w:val="18"/>
              </w:rPr>
              <w:t>2</w:t>
            </w:r>
            <w:r>
              <w:rPr>
                <w:rFonts w:eastAsia="宋体" w:cs="$F$" w:hint="eastAsia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1F1" w:rsidRPr="00052C9A" w:rsidRDefault="006371F1" w:rsidP="006371F1">
            <w:pPr>
              <w:autoSpaceDE w:val="0"/>
              <w:autoSpaceDN w:val="0"/>
              <w:adjustRightInd w:val="0"/>
              <w:jc w:val="right"/>
              <w:rPr>
                <w:rFonts w:eastAsia="宋体" w:cs="$F$"/>
                <w:color w:val="000000"/>
                <w:sz w:val="18"/>
                <w:szCs w:val="18"/>
              </w:rPr>
            </w:pPr>
            <w:r w:rsidRPr="00052C9A">
              <w:rPr>
                <w:rFonts w:eastAsia="宋体" w:cs="$F$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$F$" w:hint="eastAsia"/>
                <w:color w:val="000000"/>
                <w:sz w:val="18"/>
                <w:szCs w:val="18"/>
              </w:rPr>
              <w:t>877</w:t>
            </w:r>
            <w:r w:rsidRPr="00052C9A">
              <w:rPr>
                <w:rFonts w:eastAsia="宋体" w:cs="$F$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$F$" w:hint="eastAsia"/>
                <w:color w:val="000000"/>
                <w:sz w:val="18"/>
                <w:szCs w:val="18"/>
              </w:rPr>
              <w:t>712</w:t>
            </w:r>
          </w:p>
        </w:tc>
      </w:tr>
      <w:tr w:rsidR="00052C9A" w:rsidRPr="00052C9A" w:rsidTr="00A77CAA">
        <w:trPr>
          <w:trHeight w:val="302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2C9A" w:rsidRPr="00F83648" w:rsidRDefault="00052C9A" w:rsidP="007E3A4B">
            <w:pPr>
              <w:rPr>
                <w:sz w:val="18"/>
                <w:szCs w:val="18"/>
              </w:rPr>
            </w:pPr>
            <w:r w:rsidRPr="00F83648">
              <w:rPr>
                <w:sz w:val="18"/>
                <w:szCs w:val="18"/>
              </w:rPr>
              <w:t>Tumor siz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2C9A" w:rsidRPr="00F83648" w:rsidRDefault="00052C9A" w:rsidP="007E3A4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2C9A" w:rsidRPr="00F83648" w:rsidRDefault="00052C9A" w:rsidP="007E3A4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2C9A" w:rsidRPr="00F83648" w:rsidRDefault="00052C9A" w:rsidP="007E3A4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2C9A" w:rsidRPr="00052C9A" w:rsidRDefault="00052C9A" w:rsidP="007E3A4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2C9A" w:rsidRPr="00052C9A" w:rsidRDefault="00052C9A" w:rsidP="007E3A4B">
            <w:pPr>
              <w:autoSpaceDE w:val="0"/>
              <w:autoSpaceDN w:val="0"/>
              <w:adjustRightInd w:val="0"/>
              <w:ind w:firstLineChars="50" w:firstLine="75"/>
              <w:rPr>
                <w:rFonts w:eastAsia="宋体" w:cs="$F$"/>
                <w:color w:val="000000"/>
                <w:sz w:val="15"/>
                <w:szCs w:val="15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2C9A" w:rsidRPr="00052C9A" w:rsidRDefault="00052C9A" w:rsidP="007E3A4B">
            <w:pPr>
              <w:autoSpaceDE w:val="0"/>
              <w:autoSpaceDN w:val="0"/>
              <w:adjustRightInd w:val="0"/>
              <w:jc w:val="right"/>
              <w:rPr>
                <w:rFonts w:eastAsia="宋体" w:cs="$F$"/>
                <w:color w:val="000000"/>
                <w:sz w:val="15"/>
                <w:szCs w:val="15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2C9A" w:rsidRPr="00052C9A" w:rsidRDefault="00052C9A" w:rsidP="007E3A4B">
            <w:pPr>
              <w:autoSpaceDE w:val="0"/>
              <w:autoSpaceDN w:val="0"/>
              <w:adjustRightInd w:val="0"/>
              <w:jc w:val="right"/>
              <w:rPr>
                <w:rFonts w:eastAsia="宋体" w:cs="$F$"/>
                <w:color w:val="000000"/>
                <w:sz w:val="15"/>
                <w:szCs w:val="15"/>
              </w:rPr>
            </w:pPr>
          </w:p>
        </w:tc>
      </w:tr>
      <w:tr w:rsidR="00EF1A5D" w:rsidRPr="00052C9A" w:rsidTr="00A77CAA">
        <w:trPr>
          <w:trHeight w:val="302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1A5D" w:rsidRPr="00F83648" w:rsidRDefault="00EF1A5D" w:rsidP="00EF1A5D">
            <w:pPr>
              <w:ind w:firstLineChars="100" w:firstLine="180"/>
              <w:rPr>
                <w:sz w:val="18"/>
                <w:szCs w:val="18"/>
              </w:rPr>
            </w:pPr>
            <w:r w:rsidRPr="00F83648">
              <w:rPr>
                <w:sz w:val="18"/>
                <w:szCs w:val="18"/>
              </w:rPr>
              <w:t>≤5 vs.&gt;5 c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1A5D" w:rsidRPr="00F83648" w:rsidRDefault="00EF1A5D" w:rsidP="00EF1A5D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83648">
              <w:rPr>
                <w:rFonts w:eastAsia="宋体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1A5D" w:rsidRPr="00F83648" w:rsidRDefault="00EF1A5D" w:rsidP="00DC05C4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1</w:t>
            </w:r>
            <w:r w:rsidRPr="00F83648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  <w:r w:rsidR="00DC05C4">
              <w:rPr>
                <w:rFonts w:eastAsia="宋体" w:cs="Times New Roman" w:hint="eastAsia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1A5D" w:rsidRPr="00F83648" w:rsidRDefault="00DC05C4" w:rsidP="00DC05C4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1</w:t>
            </w:r>
            <w:r w:rsidR="00EF1A5D" w:rsidRPr="00F83648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000</w:t>
            </w:r>
            <w:r w:rsidR="00EF1A5D" w:rsidRPr="00F83648">
              <w:rPr>
                <w:rFonts w:eastAsia="宋体" w:cs="Times New Roman"/>
                <w:color w:val="000000"/>
                <w:sz w:val="18"/>
                <w:szCs w:val="18"/>
              </w:rPr>
              <w:t>-</w:t>
            </w:r>
            <w:r w:rsidR="00EF1A5D">
              <w:rPr>
                <w:rFonts w:eastAsia="宋体" w:cs="Times New Roman" w:hint="eastAsia"/>
                <w:color w:val="000000"/>
                <w:sz w:val="18"/>
                <w:szCs w:val="18"/>
              </w:rPr>
              <w:t>1</w:t>
            </w:r>
            <w:r w:rsidR="00EF1A5D" w:rsidRPr="00F83648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76</w:t>
            </w:r>
            <w:r w:rsidR="00EF1A5D">
              <w:rPr>
                <w:rFonts w:eastAsia="宋体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1A5D" w:rsidRPr="00052C9A" w:rsidRDefault="00EF1A5D" w:rsidP="00EF1A5D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1A5D" w:rsidRPr="00052C9A" w:rsidRDefault="00EF1A5D" w:rsidP="00DC05C4">
            <w:pPr>
              <w:autoSpaceDE w:val="0"/>
              <w:autoSpaceDN w:val="0"/>
              <w:adjustRightInd w:val="0"/>
              <w:rPr>
                <w:rFonts w:eastAsia="宋体" w:cs="$F$"/>
                <w:color w:val="000000"/>
                <w:sz w:val="18"/>
                <w:szCs w:val="18"/>
              </w:rPr>
            </w:pPr>
            <w:r w:rsidRPr="00052C9A">
              <w:rPr>
                <w:rFonts w:eastAsia="宋体" w:cs="$F$"/>
                <w:color w:val="000000"/>
                <w:sz w:val="18"/>
                <w:szCs w:val="18"/>
              </w:rPr>
              <w:t>0.</w:t>
            </w:r>
            <w:r w:rsidR="00DC05C4">
              <w:rPr>
                <w:rFonts w:eastAsia="宋体" w:cs="$F$" w:hint="eastAsia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A5D" w:rsidRPr="00052C9A" w:rsidRDefault="00DC05C4" w:rsidP="00DC05C4">
            <w:pPr>
              <w:autoSpaceDE w:val="0"/>
              <w:autoSpaceDN w:val="0"/>
              <w:adjustRightInd w:val="0"/>
              <w:jc w:val="right"/>
              <w:rPr>
                <w:rFonts w:eastAsia="宋体" w:cs="$F$"/>
                <w:color w:val="000000"/>
                <w:sz w:val="18"/>
                <w:szCs w:val="18"/>
              </w:rPr>
            </w:pPr>
            <w:r>
              <w:rPr>
                <w:rFonts w:eastAsia="宋体" w:cs="$F$" w:hint="eastAsia"/>
                <w:color w:val="000000"/>
                <w:sz w:val="18"/>
                <w:szCs w:val="18"/>
              </w:rPr>
              <w:t>1</w:t>
            </w:r>
            <w:r w:rsidR="00EF1A5D" w:rsidRPr="00052C9A">
              <w:rPr>
                <w:rFonts w:eastAsia="宋体" w:cs="$F$"/>
                <w:color w:val="000000"/>
                <w:sz w:val="18"/>
                <w:szCs w:val="18"/>
              </w:rPr>
              <w:t>.</w:t>
            </w:r>
            <w:r>
              <w:rPr>
                <w:rFonts w:eastAsia="宋体" w:cs="$F$" w:hint="eastAsia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A5D" w:rsidRPr="00052C9A" w:rsidRDefault="00EF1A5D" w:rsidP="00DC05C4">
            <w:pPr>
              <w:autoSpaceDE w:val="0"/>
              <w:autoSpaceDN w:val="0"/>
              <w:adjustRightInd w:val="0"/>
              <w:jc w:val="right"/>
              <w:rPr>
                <w:rFonts w:eastAsia="宋体" w:cs="$F$"/>
                <w:color w:val="000000"/>
                <w:sz w:val="18"/>
                <w:szCs w:val="18"/>
              </w:rPr>
            </w:pPr>
            <w:r w:rsidRPr="00052C9A">
              <w:rPr>
                <w:rFonts w:eastAsia="宋体" w:cs="$F$"/>
                <w:color w:val="000000"/>
                <w:sz w:val="18"/>
                <w:szCs w:val="18"/>
              </w:rPr>
              <w:t>0.</w:t>
            </w:r>
            <w:r w:rsidR="00DC05C4">
              <w:rPr>
                <w:rFonts w:eastAsia="宋体" w:cs="$F$" w:hint="eastAsia"/>
                <w:color w:val="000000"/>
                <w:sz w:val="18"/>
                <w:szCs w:val="18"/>
              </w:rPr>
              <w:t>846</w:t>
            </w:r>
            <w:r w:rsidRPr="00052C9A">
              <w:rPr>
                <w:rFonts w:eastAsia="宋体" w:cs="$F$"/>
                <w:color w:val="000000"/>
                <w:sz w:val="18"/>
                <w:szCs w:val="18"/>
              </w:rPr>
              <w:t>-1.</w:t>
            </w:r>
            <w:r w:rsidR="00DC05C4">
              <w:rPr>
                <w:rFonts w:eastAsia="宋体" w:cs="$F$" w:hint="eastAsia"/>
                <w:color w:val="000000"/>
                <w:sz w:val="18"/>
                <w:szCs w:val="18"/>
              </w:rPr>
              <w:t>473</w:t>
            </w:r>
          </w:p>
        </w:tc>
      </w:tr>
      <w:tr w:rsidR="00052C9A" w:rsidRPr="00052C9A" w:rsidTr="00A77CAA">
        <w:trPr>
          <w:trHeight w:val="302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2C9A" w:rsidRPr="00F83648" w:rsidRDefault="00052C9A" w:rsidP="007E3A4B">
            <w:pPr>
              <w:rPr>
                <w:sz w:val="18"/>
                <w:szCs w:val="18"/>
              </w:rPr>
            </w:pPr>
            <w:r w:rsidRPr="00F83648">
              <w:rPr>
                <w:sz w:val="18"/>
                <w:szCs w:val="18"/>
              </w:rPr>
              <w:t>Tumor numbe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2C9A" w:rsidRPr="00F83648" w:rsidRDefault="00052C9A" w:rsidP="007E3A4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2C9A" w:rsidRPr="00F83648" w:rsidRDefault="00052C9A" w:rsidP="007E3A4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2C9A" w:rsidRPr="00F83648" w:rsidRDefault="00052C9A" w:rsidP="007E3A4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2C9A" w:rsidRPr="00052C9A" w:rsidRDefault="00052C9A" w:rsidP="007E3A4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2C9A" w:rsidRPr="00052C9A" w:rsidRDefault="00052C9A" w:rsidP="007E3A4B">
            <w:pPr>
              <w:autoSpaceDE w:val="0"/>
              <w:autoSpaceDN w:val="0"/>
              <w:adjustRightInd w:val="0"/>
              <w:ind w:firstLineChars="50" w:firstLine="75"/>
              <w:rPr>
                <w:rFonts w:eastAsia="宋体" w:cs="$F$"/>
                <w:color w:val="000000"/>
                <w:sz w:val="15"/>
                <w:szCs w:val="15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2C9A" w:rsidRPr="00052C9A" w:rsidRDefault="00052C9A" w:rsidP="007E3A4B">
            <w:pPr>
              <w:autoSpaceDE w:val="0"/>
              <w:autoSpaceDN w:val="0"/>
              <w:adjustRightInd w:val="0"/>
              <w:jc w:val="right"/>
              <w:rPr>
                <w:rFonts w:eastAsia="宋体" w:cs="$F$"/>
                <w:color w:val="000000"/>
                <w:sz w:val="15"/>
                <w:szCs w:val="15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2C9A" w:rsidRPr="00052C9A" w:rsidRDefault="00052C9A" w:rsidP="007E3A4B">
            <w:pPr>
              <w:autoSpaceDE w:val="0"/>
              <w:autoSpaceDN w:val="0"/>
              <w:adjustRightInd w:val="0"/>
              <w:jc w:val="right"/>
              <w:rPr>
                <w:rFonts w:eastAsia="宋体" w:cs="$F$"/>
                <w:color w:val="000000"/>
                <w:sz w:val="15"/>
                <w:szCs w:val="15"/>
              </w:rPr>
            </w:pPr>
          </w:p>
        </w:tc>
      </w:tr>
      <w:tr w:rsidR="00052C9A" w:rsidRPr="00052C9A" w:rsidTr="00A77CAA">
        <w:trPr>
          <w:trHeight w:val="302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2C9A" w:rsidRPr="00F83648" w:rsidRDefault="002E078C" w:rsidP="00052C9A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vs.</w:t>
            </w:r>
            <w:r w:rsidR="00052C9A" w:rsidRPr="00F83648">
              <w:rPr>
                <w:sz w:val="18"/>
                <w:szCs w:val="18"/>
              </w:rPr>
              <w:t>multipl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2C9A" w:rsidRPr="00F83648" w:rsidRDefault="00EF1A5D" w:rsidP="00EF1A5D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0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2C9A" w:rsidRPr="00F83648" w:rsidRDefault="00EF1A5D" w:rsidP="00EF1A5D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1</w:t>
            </w:r>
            <w:r w:rsidR="00052C9A" w:rsidRPr="00F83648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03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2C9A" w:rsidRPr="00F83648" w:rsidRDefault="00EF1A5D" w:rsidP="00EF1A5D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0</w:t>
            </w:r>
            <w:r w:rsidR="00052C9A" w:rsidRPr="00F83648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648</w:t>
            </w:r>
            <w:r w:rsidR="00052C9A" w:rsidRPr="00F83648">
              <w:rPr>
                <w:rFonts w:eastAsia="宋体" w:cs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1</w:t>
            </w:r>
            <w:r w:rsidR="00052C9A" w:rsidRPr="00F83648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656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2C9A" w:rsidRPr="00052C9A" w:rsidRDefault="00052C9A" w:rsidP="00052C9A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2C9A" w:rsidRPr="00052C9A" w:rsidRDefault="00052C9A" w:rsidP="00DC05C4">
            <w:pPr>
              <w:autoSpaceDE w:val="0"/>
              <w:autoSpaceDN w:val="0"/>
              <w:adjustRightInd w:val="0"/>
              <w:rPr>
                <w:rFonts w:eastAsia="宋体" w:cs="$F$"/>
                <w:color w:val="000000"/>
                <w:sz w:val="18"/>
                <w:szCs w:val="18"/>
              </w:rPr>
            </w:pPr>
            <w:r w:rsidRPr="00052C9A">
              <w:rPr>
                <w:rFonts w:eastAsia="宋体" w:cs="$F$"/>
                <w:color w:val="000000"/>
                <w:sz w:val="18"/>
                <w:szCs w:val="18"/>
              </w:rPr>
              <w:t>0.</w:t>
            </w:r>
            <w:r w:rsidR="00DC05C4">
              <w:rPr>
                <w:rFonts w:eastAsia="宋体" w:cs="$F$" w:hint="eastAsia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2C9A" w:rsidRPr="00052C9A" w:rsidRDefault="00052C9A" w:rsidP="00DC05C4">
            <w:pPr>
              <w:autoSpaceDE w:val="0"/>
              <w:autoSpaceDN w:val="0"/>
              <w:adjustRightInd w:val="0"/>
              <w:jc w:val="right"/>
              <w:rPr>
                <w:rFonts w:eastAsia="宋体" w:cs="$F$"/>
                <w:color w:val="000000"/>
                <w:sz w:val="18"/>
                <w:szCs w:val="18"/>
              </w:rPr>
            </w:pPr>
            <w:r w:rsidRPr="00052C9A">
              <w:rPr>
                <w:rFonts w:eastAsia="宋体" w:cs="$F$"/>
                <w:color w:val="000000"/>
                <w:sz w:val="18"/>
                <w:szCs w:val="18"/>
              </w:rPr>
              <w:t>0.90</w:t>
            </w:r>
            <w:r w:rsidR="00DC05C4">
              <w:rPr>
                <w:rFonts w:eastAsia="宋体" w:cs="$F$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2C9A" w:rsidRPr="00052C9A" w:rsidRDefault="00052C9A" w:rsidP="00DC05C4">
            <w:pPr>
              <w:autoSpaceDE w:val="0"/>
              <w:autoSpaceDN w:val="0"/>
              <w:adjustRightInd w:val="0"/>
              <w:jc w:val="right"/>
              <w:rPr>
                <w:rFonts w:eastAsia="宋体" w:cs="$F$"/>
                <w:color w:val="000000"/>
                <w:sz w:val="18"/>
                <w:szCs w:val="18"/>
              </w:rPr>
            </w:pPr>
            <w:r w:rsidRPr="00052C9A">
              <w:rPr>
                <w:rFonts w:eastAsia="宋体" w:cs="$F$"/>
                <w:color w:val="000000"/>
                <w:sz w:val="18"/>
                <w:szCs w:val="18"/>
              </w:rPr>
              <w:t>0.</w:t>
            </w:r>
            <w:r w:rsidR="00DC05C4">
              <w:rPr>
                <w:rFonts w:eastAsia="宋体" w:cs="$F$" w:hint="eastAsia"/>
                <w:color w:val="000000"/>
                <w:sz w:val="18"/>
                <w:szCs w:val="18"/>
              </w:rPr>
              <w:t>727</w:t>
            </w:r>
            <w:r w:rsidRPr="00052C9A">
              <w:rPr>
                <w:rFonts w:eastAsia="宋体" w:cs="$F$"/>
                <w:color w:val="000000"/>
                <w:sz w:val="18"/>
                <w:szCs w:val="18"/>
              </w:rPr>
              <w:t>-1.</w:t>
            </w:r>
            <w:r w:rsidR="00DC05C4">
              <w:rPr>
                <w:rFonts w:eastAsia="宋体" w:cs="$F$" w:hint="eastAsia"/>
                <w:color w:val="000000"/>
                <w:sz w:val="18"/>
                <w:szCs w:val="18"/>
              </w:rPr>
              <w:t>130</w:t>
            </w:r>
          </w:p>
        </w:tc>
      </w:tr>
      <w:tr w:rsidR="00052C9A" w:rsidRPr="00052C9A" w:rsidTr="00A77CAA">
        <w:trPr>
          <w:trHeight w:val="302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2C9A" w:rsidRPr="00F83648" w:rsidRDefault="00052C9A" w:rsidP="007E3A4B">
            <w:pPr>
              <w:rPr>
                <w:rFonts w:cs="WjfchgAdvTTb5929f4c"/>
                <w:kern w:val="0"/>
                <w:sz w:val="18"/>
                <w:szCs w:val="18"/>
              </w:rPr>
            </w:pPr>
            <w:r w:rsidRPr="00F83648">
              <w:rPr>
                <w:sz w:val="18"/>
                <w:szCs w:val="18"/>
              </w:rPr>
              <w:t>Tumor encapsulatio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2C9A" w:rsidRPr="00F83648" w:rsidRDefault="00052C9A" w:rsidP="007E3A4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2C9A" w:rsidRPr="00F83648" w:rsidRDefault="00052C9A" w:rsidP="007E3A4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2C9A" w:rsidRPr="00F83648" w:rsidRDefault="00052C9A" w:rsidP="007E3A4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2C9A" w:rsidRPr="00052C9A" w:rsidRDefault="00052C9A" w:rsidP="007E3A4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2C9A" w:rsidRPr="00052C9A" w:rsidRDefault="00052C9A" w:rsidP="007E3A4B">
            <w:pPr>
              <w:autoSpaceDE w:val="0"/>
              <w:autoSpaceDN w:val="0"/>
              <w:adjustRightInd w:val="0"/>
              <w:ind w:firstLineChars="50" w:firstLine="75"/>
              <w:rPr>
                <w:rFonts w:eastAsia="宋体" w:cs="$F$"/>
                <w:color w:val="000000"/>
                <w:sz w:val="15"/>
                <w:szCs w:val="15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2C9A" w:rsidRPr="00052C9A" w:rsidRDefault="00052C9A" w:rsidP="007E3A4B">
            <w:pPr>
              <w:autoSpaceDE w:val="0"/>
              <w:autoSpaceDN w:val="0"/>
              <w:adjustRightInd w:val="0"/>
              <w:jc w:val="right"/>
              <w:rPr>
                <w:rFonts w:eastAsia="宋体" w:cs="$F$"/>
                <w:color w:val="000000"/>
                <w:sz w:val="15"/>
                <w:szCs w:val="15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2C9A" w:rsidRPr="00052C9A" w:rsidRDefault="00052C9A" w:rsidP="007E3A4B">
            <w:pPr>
              <w:autoSpaceDE w:val="0"/>
              <w:autoSpaceDN w:val="0"/>
              <w:adjustRightInd w:val="0"/>
              <w:jc w:val="right"/>
              <w:rPr>
                <w:rFonts w:eastAsia="宋体" w:cs="$F$"/>
                <w:color w:val="000000"/>
                <w:sz w:val="15"/>
                <w:szCs w:val="15"/>
              </w:rPr>
            </w:pPr>
          </w:p>
        </w:tc>
      </w:tr>
      <w:tr w:rsidR="00052C9A" w:rsidRPr="00052C9A" w:rsidTr="00A77CAA">
        <w:trPr>
          <w:trHeight w:val="302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2C9A" w:rsidRPr="00F83648" w:rsidRDefault="002E078C" w:rsidP="00052C9A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t vs.</w:t>
            </w:r>
            <w:r w:rsidR="00052C9A" w:rsidRPr="00F83648">
              <w:rPr>
                <w:sz w:val="18"/>
                <w:szCs w:val="18"/>
              </w:rPr>
              <w:t>presen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2C9A" w:rsidRPr="00F83648" w:rsidRDefault="00052C9A" w:rsidP="00EF1A5D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83648">
              <w:rPr>
                <w:rFonts w:eastAsia="宋体" w:cs="Times New Roman"/>
                <w:color w:val="000000"/>
                <w:sz w:val="18"/>
                <w:szCs w:val="18"/>
              </w:rPr>
              <w:t>0.0</w:t>
            </w:r>
            <w:r w:rsidR="00EF1A5D">
              <w:rPr>
                <w:rFonts w:eastAsia="宋体" w:cs="Times New Roman" w:hint="eastAsia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2C9A" w:rsidRPr="00F83648" w:rsidRDefault="00066FDA" w:rsidP="00066FDA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0</w:t>
            </w:r>
            <w:r w:rsidR="00052C9A" w:rsidRPr="00F83648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52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2C9A" w:rsidRPr="00F83648" w:rsidRDefault="00066FDA" w:rsidP="00066FDA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0</w:t>
            </w:r>
            <w:r w:rsidR="00052C9A" w:rsidRPr="00F83648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410</w:t>
            </w:r>
            <w:r w:rsidR="00052C9A" w:rsidRPr="00F83648">
              <w:rPr>
                <w:rFonts w:eastAsia="宋体" w:cs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0</w:t>
            </w:r>
            <w:r w:rsidR="00052C9A" w:rsidRPr="00F83648">
              <w:rPr>
                <w:rFonts w:eastAsia="宋体" w:cs="Times New Roman"/>
                <w:color w:val="000000"/>
                <w:sz w:val="18"/>
                <w:szCs w:val="18"/>
              </w:rPr>
              <w:t>.6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2C9A" w:rsidRPr="00052C9A" w:rsidRDefault="00052C9A" w:rsidP="00052C9A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2C9A" w:rsidRPr="00052C9A" w:rsidRDefault="00052C9A" w:rsidP="00DC05C4">
            <w:pPr>
              <w:autoSpaceDE w:val="0"/>
              <w:autoSpaceDN w:val="0"/>
              <w:adjustRightInd w:val="0"/>
              <w:rPr>
                <w:rFonts w:eastAsia="宋体" w:cs="$F$"/>
                <w:color w:val="000000"/>
                <w:sz w:val="18"/>
                <w:szCs w:val="18"/>
              </w:rPr>
            </w:pPr>
            <w:r w:rsidRPr="00052C9A">
              <w:rPr>
                <w:rFonts w:eastAsia="宋体" w:cs="$F$"/>
                <w:color w:val="000000"/>
                <w:sz w:val="18"/>
                <w:szCs w:val="18"/>
              </w:rPr>
              <w:t>0.</w:t>
            </w:r>
            <w:r w:rsidR="00DC05C4">
              <w:rPr>
                <w:rFonts w:eastAsia="宋体" w:cs="$F$" w:hint="eastAsia"/>
                <w:color w:val="000000"/>
                <w:sz w:val="18"/>
                <w:szCs w:val="18"/>
              </w:rPr>
              <w:t>0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2C9A" w:rsidRPr="00052C9A" w:rsidRDefault="00DC05C4" w:rsidP="00DC05C4">
            <w:pPr>
              <w:autoSpaceDE w:val="0"/>
              <w:autoSpaceDN w:val="0"/>
              <w:adjustRightInd w:val="0"/>
              <w:jc w:val="right"/>
              <w:rPr>
                <w:rFonts w:eastAsia="宋体" w:cs="$F$"/>
                <w:color w:val="000000"/>
                <w:sz w:val="18"/>
                <w:szCs w:val="18"/>
              </w:rPr>
            </w:pPr>
            <w:r>
              <w:rPr>
                <w:rFonts w:eastAsia="宋体" w:cs="$F$" w:hint="eastAsia"/>
                <w:color w:val="000000"/>
                <w:sz w:val="18"/>
                <w:szCs w:val="18"/>
              </w:rPr>
              <w:t>0</w:t>
            </w:r>
            <w:r w:rsidR="00052C9A" w:rsidRPr="00052C9A">
              <w:rPr>
                <w:rFonts w:eastAsia="宋体" w:cs="$F$"/>
                <w:color w:val="000000"/>
                <w:sz w:val="18"/>
                <w:szCs w:val="18"/>
              </w:rPr>
              <w:t>.</w:t>
            </w:r>
            <w:r>
              <w:rPr>
                <w:rFonts w:eastAsia="宋体" w:cs="$F$" w:hint="eastAsia"/>
                <w:color w:val="000000"/>
                <w:sz w:val="18"/>
                <w:szCs w:val="18"/>
              </w:rPr>
              <w:t>61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2C9A" w:rsidRPr="00052C9A" w:rsidRDefault="00052C9A" w:rsidP="00DC05C4">
            <w:pPr>
              <w:autoSpaceDE w:val="0"/>
              <w:autoSpaceDN w:val="0"/>
              <w:adjustRightInd w:val="0"/>
              <w:jc w:val="right"/>
              <w:rPr>
                <w:rFonts w:eastAsia="宋体" w:cs="$F$"/>
                <w:color w:val="000000"/>
                <w:sz w:val="18"/>
                <w:szCs w:val="18"/>
              </w:rPr>
            </w:pPr>
            <w:r w:rsidRPr="00052C9A">
              <w:rPr>
                <w:rFonts w:eastAsia="宋体" w:cs="$F$"/>
                <w:color w:val="000000"/>
                <w:sz w:val="18"/>
                <w:szCs w:val="18"/>
              </w:rPr>
              <w:t>0.</w:t>
            </w:r>
            <w:r w:rsidR="00DC05C4">
              <w:rPr>
                <w:rFonts w:eastAsia="宋体" w:cs="$F$" w:hint="eastAsia"/>
                <w:color w:val="000000"/>
                <w:sz w:val="18"/>
                <w:szCs w:val="18"/>
              </w:rPr>
              <w:t>349</w:t>
            </w:r>
            <w:r w:rsidRPr="00052C9A">
              <w:rPr>
                <w:rFonts w:eastAsia="宋体" w:cs="$F$"/>
                <w:color w:val="000000"/>
                <w:sz w:val="18"/>
                <w:szCs w:val="18"/>
              </w:rPr>
              <w:t>-1.</w:t>
            </w:r>
            <w:r w:rsidR="00DC05C4">
              <w:rPr>
                <w:rFonts w:eastAsia="宋体" w:cs="$F$" w:hint="eastAsia"/>
                <w:color w:val="000000"/>
                <w:sz w:val="18"/>
                <w:szCs w:val="18"/>
              </w:rPr>
              <w:t>070</w:t>
            </w:r>
          </w:p>
        </w:tc>
      </w:tr>
      <w:tr w:rsidR="00052C9A" w:rsidRPr="00052C9A" w:rsidTr="00A77CAA">
        <w:trPr>
          <w:trHeight w:val="302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2C9A" w:rsidRPr="00F83648" w:rsidRDefault="00F83648" w:rsidP="007E3A4B">
            <w:pPr>
              <w:rPr>
                <w:sz w:val="18"/>
                <w:szCs w:val="18"/>
              </w:rPr>
            </w:pPr>
            <w:r w:rsidRPr="00F83648">
              <w:rPr>
                <w:rFonts w:cs="WjfchgAdvTTb5929f4c"/>
                <w:kern w:val="0"/>
                <w:sz w:val="18"/>
                <w:szCs w:val="18"/>
              </w:rPr>
              <w:t>Vascular invasio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2C9A" w:rsidRPr="00F83648" w:rsidRDefault="00052C9A" w:rsidP="007E3A4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2C9A" w:rsidRPr="00F83648" w:rsidRDefault="00052C9A" w:rsidP="007E3A4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2C9A" w:rsidRPr="00F83648" w:rsidRDefault="00052C9A" w:rsidP="007E3A4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2C9A" w:rsidRPr="00052C9A" w:rsidRDefault="00052C9A" w:rsidP="007E3A4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2C9A" w:rsidRPr="00052C9A" w:rsidRDefault="00052C9A" w:rsidP="007E3A4B">
            <w:pPr>
              <w:autoSpaceDE w:val="0"/>
              <w:autoSpaceDN w:val="0"/>
              <w:adjustRightInd w:val="0"/>
              <w:ind w:firstLineChars="50" w:firstLine="75"/>
              <w:rPr>
                <w:rFonts w:eastAsia="宋体" w:cs="$F$"/>
                <w:color w:val="000000"/>
                <w:sz w:val="15"/>
                <w:szCs w:val="15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2C9A" w:rsidRPr="00052C9A" w:rsidRDefault="00052C9A" w:rsidP="007E3A4B">
            <w:pPr>
              <w:autoSpaceDE w:val="0"/>
              <w:autoSpaceDN w:val="0"/>
              <w:adjustRightInd w:val="0"/>
              <w:jc w:val="right"/>
              <w:rPr>
                <w:rFonts w:eastAsia="宋体" w:cs="$F$"/>
                <w:color w:val="000000"/>
                <w:sz w:val="15"/>
                <w:szCs w:val="15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2C9A" w:rsidRPr="00052C9A" w:rsidRDefault="00052C9A" w:rsidP="007E3A4B">
            <w:pPr>
              <w:autoSpaceDE w:val="0"/>
              <w:autoSpaceDN w:val="0"/>
              <w:adjustRightInd w:val="0"/>
              <w:jc w:val="right"/>
              <w:rPr>
                <w:rFonts w:eastAsia="宋体" w:cs="$F$"/>
                <w:color w:val="000000"/>
                <w:sz w:val="15"/>
                <w:szCs w:val="15"/>
              </w:rPr>
            </w:pPr>
          </w:p>
        </w:tc>
      </w:tr>
      <w:tr w:rsidR="00F83648" w:rsidRPr="00052C9A" w:rsidTr="00A77CAA">
        <w:trPr>
          <w:trHeight w:val="302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3648" w:rsidRPr="00F83648" w:rsidRDefault="002E078C" w:rsidP="00F83648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rFonts w:cs="WjfchgAdvTTb5929f4c"/>
                <w:kern w:val="0"/>
                <w:sz w:val="18"/>
                <w:szCs w:val="18"/>
              </w:rPr>
              <w:t>yes vs.</w:t>
            </w:r>
            <w:r w:rsidR="00F83648" w:rsidRPr="00F83648">
              <w:rPr>
                <w:rFonts w:cs="WjfchgAdvTTb5929f4c"/>
                <w:kern w:val="0"/>
                <w:sz w:val="18"/>
                <w:szCs w:val="18"/>
              </w:rPr>
              <w:t>no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3648" w:rsidRPr="00F83648" w:rsidRDefault="00F83648" w:rsidP="00066FDA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83648">
              <w:rPr>
                <w:rFonts w:eastAsia="宋体" w:cs="Times New Roman"/>
                <w:color w:val="000000"/>
                <w:sz w:val="18"/>
                <w:szCs w:val="18"/>
              </w:rPr>
              <w:t>0.0</w:t>
            </w:r>
            <w:r w:rsidR="00066FDA">
              <w:rPr>
                <w:rFonts w:eastAsia="宋体" w:cs="Times New Roman" w:hint="eastAsia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3648" w:rsidRPr="00F83648" w:rsidRDefault="00F83648" w:rsidP="00066FDA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83648">
              <w:rPr>
                <w:rFonts w:eastAsia="宋体" w:cs="Times New Roman"/>
                <w:color w:val="000000"/>
                <w:sz w:val="18"/>
                <w:szCs w:val="18"/>
              </w:rPr>
              <w:t>2.0</w:t>
            </w:r>
            <w:r w:rsidR="00066FDA">
              <w:rPr>
                <w:rFonts w:eastAsia="宋体" w:cs="Times New Rom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3648" w:rsidRPr="00F83648" w:rsidRDefault="00F83648" w:rsidP="00F83648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83648">
              <w:rPr>
                <w:rFonts w:eastAsia="宋体" w:cs="Times New Roman"/>
                <w:color w:val="000000"/>
                <w:sz w:val="18"/>
                <w:szCs w:val="18"/>
              </w:rPr>
              <w:t>1.130-3.61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3648" w:rsidRPr="00052C9A" w:rsidRDefault="00F83648" w:rsidP="00F83648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3648" w:rsidRPr="00052C9A" w:rsidRDefault="00F83648" w:rsidP="006371F1">
            <w:pPr>
              <w:autoSpaceDE w:val="0"/>
              <w:autoSpaceDN w:val="0"/>
              <w:adjustRightInd w:val="0"/>
              <w:rPr>
                <w:rFonts w:eastAsia="宋体" w:cs="$F$"/>
                <w:color w:val="000000"/>
                <w:sz w:val="18"/>
                <w:szCs w:val="18"/>
              </w:rPr>
            </w:pPr>
            <w:r w:rsidRPr="00052C9A">
              <w:rPr>
                <w:rFonts w:eastAsia="宋体" w:cs="$F$"/>
                <w:color w:val="000000"/>
                <w:sz w:val="18"/>
                <w:szCs w:val="18"/>
              </w:rPr>
              <w:t>0.</w:t>
            </w:r>
            <w:r w:rsidR="006371F1">
              <w:rPr>
                <w:rFonts w:eastAsia="宋体" w:cs="$F$" w:hint="eastAsia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648" w:rsidRPr="00052C9A" w:rsidRDefault="006371F1" w:rsidP="006371F1">
            <w:pPr>
              <w:autoSpaceDE w:val="0"/>
              <w:autoSpaceDN w:val="0"/>
              <w:adjustRightInd w:val="0"/>
              <w:jc w:val="right"/>
              <w:rPr>
                <w:rFonts w:eastAsia="宋体" w:cs="$F$"/>
                <w:color w:val="000000"/>
                <w:sz w:val="18"/>
                <w:szCs w:val="18"/>
              </w:rPr>
            </w:pPr>
            <w:r>
              <w:rPr>
                <w:rFonts w:eastAsia="宋体" w:cs="$F$" w:hint="eastAsia"/>
                <w:color w:val="000000"/>
                <w:sz w:val="18"/>
                <w:szCs w:val="18"/>
              </w:rPr>
              <w:t>1</w:t>
            </w:r>
            <w:r w:rsidR="00F83648" w:rsidRPr="00052C9A">
              <w:rPr>
                <w:rFonts w:eastAsia="宋体" w:cs="$F$"/>
                <w:color w:val="000000"/>
                <w:sz w:val="18"/>
                <w:szCs w:val="18"/>
              </w:rPr>
              <w:t>.</w:t>
            </w:r>
            <w:r>
              <w:rPr>
                <w:rFonts w:eastAsia="宋体" w:cs="$F$" w:hint="eastAsia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648" w:rsidRPr="00052C9A" w:rsidRDefault="00F83648" w:rsidP="006371F1">
            <w:pPr>
              <w:autoSpaceDE w:val="0"/>
              <w:autoSpaceDN w:val="0"/>
              <w:adjustRightInd w:val="0"/>
              <w:jc w:val="right"/>
              <w:rPr>
                <w:rFonts w:eastAsia="宋体" w:cs="$F$"/>
                <w:color w:val="000000"/>
                <w:sz w:val="18"/>
                <w:szCs w:val="18"/>
              </w:rPr>
            </w:pPr>
            <w:r w:rsidRPr="00052C9A">
              <w:rPr>
                <w:rFonts w:eastAsia="宋体" w:cs="$F$"/>
                <w:color w:val="000000"/>
                <w:sz w:val="18"/>
                <w:szCs w:val="18"/>
              </w:rPr>
              <w:t>0.</w:t>
            </w:r>
            <w:r w:rsidR="006371F1">
              <w:rPr>
                <w:rFonts w:eastAsia="宋体" w:cs="$F$" w:hint="eastAsia"/>
                <w:color w:val="000000"/>
                <w:sz w:val="18"/>
                <w:szCs w:val="18"/>
              </w:rPr>
              <w:t>882</w:t>
            </w:r>
            <w:r w:rsidRPr="00052C9A">
              <w:rPr>
                <w:rFonts w:eastAsia="宋体" w:cs="$F$"/>
                <w:color w:val="000000"/>
                <w:sz w:val="18"/>
                <w:szCs w:val="18"/>
              </w:rPr>
              <w:t>-1.</w:t>
            </w:r>
            <w:r w:rsidR="006371F1">
              <w:rPr>
                <w:rFonts w:eastAsia="宋体" w:cs="$F$" w:hint="eastAsia"/>
                <w:color w:val="000000"/>
                <w:sz w:val="18"/>
                <w:szCs w:val="18"/>
              </w:rPr>
              <w:t>40</w:t>
            </w:r>
            <w:r w:rsidRPr="00052C9A">
              <w:rPr>
                <w:rFonts w:eastAsia="宋体" w:cs="$F$"/>
                <w:color w:val="000000"/>
                <w:sz w:val="18"/>
                <w:szCs w:val="18"/>
              </w:rPr>
              <w:t>6</w:t>
            </w:r>
          </w:p>
        </w:tc>
      </w:tr>
      <w:tr w:rsidR="00A77CAA" w:rsidRPr="00E3251D" w:rsidTr="00A77CAA">
        <w:trPr>
          <w:trHeight w:val="75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3648" w:rsidRPr="00F83648" w:rsidRDefault="00F83648" w:rsidP="00052C9A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83648">
              <w:rPr>
                <w:rFonts w:cs="WjfchgAdvTTb5929f4c"/>
                <w:kern w:val="0"/>
                <w:sz w:val="18"/>
                <w:szCs w:val="18"/>
              </w:rPr>
              <w:t>LN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3648" w:rsidRPr="005C3C46" w:rsidRDefault="00F83648" w:rsidP="007E3A4B">
            <w:pPr>
              <w:jc w:val="center"/>
              <w:rPr>
                <w:rFonts w:ascii="Calibri" w:eastAsia="宋体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3648" w:rsidRPr="005C3C46" w:rsidRDefault="00F83648" w:rsidP="007E3A4B">
            <w:pPr>
              <w:jc w:val="center"/>
              <w:rPr>
                <w:rFonts w:ascii="Calibri" w:eastAsia="宋体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3648" w:rsidRPr="005C3C46" w:rsidRDefault="00F83648" w:rsidP="007E3A4B">
            <w:pPr>
              <w:jc w:val="center"/>
              <w:rPr>
                <w:rFonts w:ascii="Calibri" w:eastAsia="宋体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3648" w:rsidRPr="005C3C46" w:rsidRDefault="00F83648" w:rsidP="007E3A4B">
            <w:pPr>
              <w:jc w:val="center"/>
              <w:rPr>
                <w:rFonts w:ascii="Calibri" w:eastAsia="宋体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3648" w:rsidRPr="004F60F9" w:rsidRDefault="00F83648" w:rsidP="007E3A4B">
            <w:pPr>
              <w:autoSpaceDE w:val="0"/>
              <w:autoSpaceDN w:val="0"/>
              <w:adjustRightInd w:val="0"/>
              <w:rPr>
                <w:rFonts w:ascii="$F$" w:eastAsia="宋体" w:hAnsi="$F$" w:cs="$F$"/>
                <w:color w:val="000000"/>
                <w:sz w:val="15"/>
                <w:szCs w:val="15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3648" w:rsidRPr="004F60F9" w:rsidRDefault="00F83648" w:rsidP="007E3A4B">
            <w:pPr>
              <w:autoSpaceDE w:val="0"/>
              <w:autoSpaceDN w:val="0"/>
              <w:adjustRightInd w:val="0"/>
              <w:rPr>
                <w:rFonts w:ascii="$F$" w:eastAsia="宋体" w:hAnsi="$F$" w:cs="$F$"/>
                <w:color w:val="000000"/>
                <w:sz w:val="15"/>
                <w:szCs w:val="15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3648" w:rsidRPr="004F60F9" w:rsidRDefault="00F83648" w:rsidP="007E3A4B">
            <w:pPr>
              <w:autoSpaceDE w:val="0"/>
              <w:autoSpaceDN w:val="0"/>
              <w:adjustRightInd w:val="0"/>
              <w:rPr>
                <w:rFonts w:ascii="$F$" w:eastAsia="宋体" w:hAnsi="$F$" w:cs="$F$"/>
                <w:color w:val="000000"/>
                <w:sz w:val="15"/>
                <w:szCs w:val="15"/>
              </w:rPr>
            </w:pPr>
          </w:p>
        </w:tc>
      </w:tr>
      <w:tr w:rsidR="00F83648" w:rsidRPr="00E3251D" w:rsidTr="00A77CAA">
        <w:trPr>
          <w:trHeight w:val="75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3648" w:rsidRPr="00F83648" w:rsidRDefault="002E078C" w:rsidP="00F83648">
            <w:pPr>
              <w:ind w:firstLineChars="100" w:firstLine="18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WjfchgAdvTTb5929f4c"/>
                <w:kern w:val="0"/>
                <w:sz w:val="18"/>
                <w:szCs w:val="18"/>
              </w:rPr>
              <w:t>yes vs.</w:t>
            </w:r>
            <w:r w:rsidR="00F83648" w:rsidRPr="00F83648">
              <w:rPr>
                <w:rFonts w:cs="WjfchgAdvTTb5929f4c"/>
                <w:kern w:val="0"/>
                <w:sz w:val="18"/>
                <w:szCs w:val="18"/>
              </w:rPr>
              <w:t>no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3648" w:rsidRPr="00052C9A" w:rsidRDefault="00F83648" w:rsidP="00066FDA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52C9A">
              <w:rPr>
                <w:rFonts w:eastAsia="宋体" w:cs="Times New Roman"/>
                <w:color w:val="000000"/>
                <w:sz w:val="18"/>
                <w:szCs w:val="18"/>
              </w:rPr>
              <w:t>0.0</w:t>
            </w:r>
            <w:r w:rsidR="00066FDA">
              <w:rPr>
                <w:rFonts w:eastAsia="宋体" w:cs="Times New Rom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3648" w:rsidRPr="00052C9A" w:rsidRDefault="00066FDA" w:rsidP="00066FDA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1</w:t>
            </w:r>
            <w:r w:rsidR="00F83648" w:rsidRPr="00052C9A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66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3648" w:rsidRPr="00052C9A" w:rsidRDefault="00F83648" w:rsidP="00066FDA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52C9A">
              <w:rPr>
                <w:rFonts w:eastAsia="宋体" w:cs="Times New Roman"/>
                <w:color w:val="000000"/>
                <w:sz w:val="18"/>
                <w:szCs w:val="18"/>
              </w:rPr>
              <w:t>1.1</w:t>
            </w:r>
            <w:r w:rsidR="00066FDA">
              <w:rPr>
                <w:rFonts w:eastAsia="宋体" w:cs="Times New Roman" w:hint="eastAsia"/>
                <w:color w:val="000000"/>
                <w:sz w:val="18"/>
                <w:szCs w:val="18"/>
              </w:rPr>
              <w:t>76</w:t>
            </w:r>
            <w:r w:rsidRPr="00052C9A">
              <w:rPr>
                <w:rFonts w:eastAsia="宋体" w:cs="Times New Roman"/>
                <w:color w:val="000000"/>
                <w:sz w:val="18"/>
                <w:szCs w:val="18"/>
              </w:rPr>
              <w:t>-</w:t>
            </w:r>
            <w:r w:rsidR="00066FDA">
              <w:rPr>
                <w:rFonts w:eastAsia="宋体" w:cs="Times New Roman" w:hint="eastAsia"/>
                <w:color w:val="000000"/>
                <w:sz w:val="18"/>
                <w:szCs w:val="18"/>
              </w:rPr>
              <w:t>2</w:t>
            </w:r>
            <w:r w:rsidRPr="00052C9A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  <w:r w:rsidR="00066FDA">
              <w:rPr>
                <w:rFonts w:eastAsia="宋体" w:cs="Times New Roman" w:hint="eastAsia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3648" w:rsidRPr="00052C9A" w:rsidRDefault="00F83648" w:rsidP="00F83648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3648" w:rsidRPr="00052C9A" w:rsidRDefault="00F83648" w:rsidP="00DC05C4">
            <w:pPr>
              <w:autoSpaceDE w:val="0"/>
              <w:autoSpaceDN w:val="0"/>
              <w:adjustRightInd w:val="0"/>
              <w:rPr>
                <w:rFonts w:eastAsia="宋体" w:cs="$F$"/>
                <w:color w:val="000000"/>
                <w:sz w:val="18"/>
                <w:szCs w:val="18"/>
              </w:rPr>
            </w:pPr>
            <w:r w:rsidRPr="00052C9A">
              <w:rPr>
                <w:rFonts w:eastAsia="宋体" w:cs="$F$"/>
                <w:color w:val="000000"/>
                <w:sz w:val="18"/>
                <w:szCs w:val="18"/>
              </w:rPr>
              <w:t>0.</w:t>
            </w:r>
            <w:r w:rsidR="006371F1">
              <w:rPr>
                <w:rFonts w:eastAsia="宋体" w:cs="$F$" w:hint="eastAsia"/>
                <w:color w:val="000000"/>
                <w:sz w:val="18"/>
                <w:szCs w:val="18"/>
              </w:rPr>
              <w:t>2</w:t>
            </w:r>
            <w:r w:rsidR="00DC05C4">
              <w:rPr>
                <w:rFonts w:eastAsia="宋体" w:cs="$F$" w:hint="eastAsia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648" w:rsidRPr="00052C9A" w:rsidRDefault="006371F1" w:rsidP="006371F1">
            <w:pPr>
              <w:autoSpaceDE w:val="0"/>
              <w:autoSpaceDN w:val="0"/>
              <w:adjustRightInd w:val="0"/>
              <w:jc w:val="right"/>
              <w:rPr>
                <w:rFonts w:eastAsia="宋体" w:cs="$F$"/>
                <w:color w:val="000000"/>
                <w:sz w:val="18"/>
                <w:szCs w:val="18"/>
              </w:rPr>
            </w:pPr>
            <w:r>
              <w:rPr>
                <w:rFonts w:eastAsia="宋体" w:cs="$F$" w:hint="eastAsia"/>
                <w:color w:val="000000"/>
                <w:sz w:val="18"/>
                <w:szCs w:val="18"/>
              </w:rPr>
              <w:t>1</w:t>
            </w:r>
            <w:r w:rsidR="00F83648" w:rsidRPr="00052C9A">
              <w:rPr>
                <w:rFonts w:eastAsia="宋体" w:cs="$F$"/>
                <w:color w:val="000000"/>
                <w:sz w:val="18"/>
                <w:szCs w:val="18"/>
              </w:rPr>
              <w:t>.</w:t>
            </w:r>
            <w:r>
              <w:rPr>
                <w:rFonts w:eastAsia="宋体" w:cs="$F$" w:hint="eastAsia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648" w:rsidRPr="00052C9A" w:rsidRDefault="00F83648" w:rsidP="006371F1">
            <w:pPr>
              <w:autoSpaceDE w:val="0"/>
              <w:autoSpaceDN w:val="0"/>
              <w:adjustRightInd w:val="0"/>
              <w:jc w:val="right"/>
              <w:rPr>
                <w:rFonts w:eastAsia="宋体" w:cs="$F$"/>
                <w:color w:val="000000"/>
                <w:sz w:val="18"/>
                <w:szCs w:val="18"/>
              </w:rPr>
            </w:pPr>
            <w:r w:rsidRPr="00052C9A">
              <w:rPr>
                <w:rFonts w:eastAsia="宋体" w:cs="$F$"/>
                <w:color w:val="000000"/>
                <w:sz w:val="18"/>
                <w:szCs w:val="18"/>
              </w:rPr>
              <w:t>0.</w:t>
            </w:r>
            <w:r w:rsidR="006371F1">
              <w:rPr>
                <w:rFonts w:eastAsia="宋体" w:cs="$F$" w:hint="eastAsia"/>
                <w:color w:val="000000"/>
                <w:sz w:val="18"/>
                <w:szCs w:val="18"/>
              </w:rPr>
              <w:t>902</w:t>
            </w:r>
            <w:r w:rsidRPr="00052C9A">
              <w:rPr>
                <w:rFonts w:eastAsia="宋体" w:cs="$F$"/>
                <w:color w:val="000000"/>
                <w:sz w:val="18"/>
                <w:szCs w:val="18"/>
              </w:rPr>
              <w:t>-1.</w:t>
            </w:r>
            <w:r w:rsidR="006371F1">
              <w:rPr>
                <w:rFonts w:eastAsia="宋体" w:cs="$F$" w:hint="eastAsia"/>
                <w:color w:val="000000"/>
                <w:sz w:val="18"/>
                <w:szCs w:val="18"/>
              </w:rPr>
              <w:t>805</w:t>
            </w:r>
          </w:p>
        </w:tc>
      </w:tr>
      <w:tr w:rsidR="00F83648" w:rsidRPr="00E3251D" w:rsidTr="00A77CAA">
        <w:trPr>
          <w:trHeight w:val="75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3648" w:rsidRPr="00F83648" w:rsidRDefault="00F83648" w:rsidP="00F83648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83648">
              <w:rPr>
                <w:rFonts w:cs="WjfchgAdvTTb5929f4c"/>
                <w:kern w:val="0"/>
                <w:sz w:val="18"/>
                <w:szCs w:val="18"/>
              </w:rPr>
              <w:t>TN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3648" w:rsidRPr="00052C9A" w:rsidRDefault="00F83648" w:rsidP="00F83648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3648" w:rsidRPr="00052C9A" w:rsidRDefault="00F83648" w:rsidP="00F83648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3648" w:rsidRPr="00052C9A" w:rsidRDefault="00F83648" w:rsidP="00F83648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3648" w:rsidRPr="00052C9A" w:rsidRDefault="00F83648" w:rsidP="00F83648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3648" w:rsidRPr="00052C9A" w:rsidRDefault="00F83648" w:rsidP="00F83648">
            <w:pPr>
              <w:autoSpaceDE w:val="0"/>
              <w:autoSpaceDN w:val="0"/>
              <w:adjustRightInd w:val="0"/>
              <w:rPr>
                <w:rFonts w:eastAsia="宋体" w:cs="$F$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648" w:rsidRPr="00052C9A" w:rsidRDefault="00F83648" w:rsidP="00F83648">
            <w:pPr>
              <w:autoSpaceDE w:val="0"/>
              <w:autoSpaceDN w:val="0"/>
              <w:adjustRightInd w:val="0"/>
              <w:jc w:val="right"/>
              <w:rPr>
                <w:rFonts w:eastAsia="宋体" w:cs="$F$"/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648" w:rsidRPr="00052C9A" w:rsidRDefault="00F83648" w:rsidP="00F83648">
            <w:pPr>
              <w:autoSpaceDE w:val="0"/>
              <w:autoSpaceDN w:val="0"/>
              <w:adjustRightInd w:val="0"/>
              <w:jc w:val="right"/>
              <w:rPr>
                <w:rFonts w:eastAsia="宋体" w:cs="$F$"/>
                <w:color w:val="000000"/>
                <w:sz w:val="18"/>
                <w:szCs w:val="18"/>
              </w:rPr>
            </w:pPr>
          </w:p>
        </w:tc>
      </w:tr>
      <w:tr w:rsidR="00F83648" w:rsidRPr="00E3251D" w:rsidTr="00A77CAA">
        <w:trPr>
          <w:trHeight w:val="75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3648" w:rsidRPr="00F83648" w:rsidRDefault="002E078C" w:rsidP="00F83648">
            <w:pPr>
              <w:ind w:firstLineChars="100" w:firstLine="180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cs="WjfchgAdvTTb5929f4c"/>
                <w:kern w:val="0"/>
                <w:sz w:val="18"/>
                <w:szCs w:val="18"/>
              </w:rPr>
              <w:t>I-II vs.</w:t>
            </w:r>
            <w:r w:rsidR="00F83648" w:rsidRPr="00F83648">
              <w:rPr>
                <w:rFonts w:cs="WjfchgAdvTTb5929f4c"/>
                <w:kern w:val="0"/>
                <w:sz w:val="18"/>
                <w:szCs w:val="18"/>
              </w:rPr>
              <w:t>III-IV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3648" w:rsidRPr="00052C9A" w:rsidRDefault="00F83648" w:rsidP="0006405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52C9A">
              <w:rPr>
                <w:rFonts w:eastAsia="宋体" w:cs="Times New Roman"/>
                <w:color w:val="000000"/>
                <w:sz w:val="18"/>
                <w:szCs w:val="18"/>
              </w:rPr>
              <w:t>0.0</w:t>
            </w:r>
            <w:r w:rsidR="00064056">
              <w:rPr>
                <w:rFonts w:eastAsia="宋体" w:cs="Times New Roman" w:hint="eastAsia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3648" w:rsidRPr="00052C9A" w:rsidRDefault="00066FDA" w:rsidP="00066FDA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2</w:t>
            </w:r>
            <w:r w:rsidR="00F83648" w:rsidRPr="00052C9A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09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3648" w:rsidRPr="00052C9A" w:rsidRDefault="00F83648" w:rsidP="00066FDA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52C9A">
              <w:rPr>
                <w:rFonts w:eastAsia="宋体" w:cs="Times New Roman"/>
                <w:color w:val="000000"/>
                <w:sz w:val="18"/>
                <w:szCs w:val="18"/>
              </w:rPr>
              <w:t>1.</w:t>
            </w:r>
            <w:r w:rsidR="00066FDA">
              <w:rPr>
                <w:rFonts w:eastAsia="宋体" w:cs="Times New Roman" w:hint="eastAsia"/>
                <w:color w:val="000000"/>
                <w:sz w:val="18"/>
                <w:szCs w:val="18"/>
              </w:rPr>
              <w:t>720</w:t>
            </w:r>
            <w:r w:rsidRPr="00052C9A">
              <w:rPr>
                <w:rFonts w:eastAsia="宋体" w:cs="Times New Roman"/>
                <w:color w:val="000000"/>
                <w:sz w:val="18"/>
                <w:szCs w:val="18"/>
              </w:rPr>
              <w:t>-</w:t>
            </w:r>
            <w:r w:rsidR="00064056">
              <w:rPr>
                <w:rFonts w:eastAsia="宋体" w:cs="Times New Roman" w:hint="eastAsia"/>
                <w:color w:val="000000"/>
                <w:sz w:val="18"/>
                <w:szCs w:val="18"/>
              </w:rPr>
              <w:t>2</w:t>
            </w:r>
            <w:r w:rsidRPr="00052C9A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  <w:r w:rsidR="00066FDA">
              <w:rPr>
                <w:rFonts w:eastAsia="宋体" w:cs="Times New Roman" w:hint="eastAsia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3648" w:rsidRPr="00052C9A" w:rsidRDefault="00F83648" w:rsidP="00F83648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3648" w:rsidRPr="00052C9A" w:rsidRDefault="00F83648" w:rsidP="00DC05C4">
            <w:pPr>
              <w:autoSpaceDE w:val="0"/>
              <w:autoSpaceDN w:val="0"/>
              <w:adjustRightInd w:val="0"/>
              <w:rPr>
                <w:rFonts w:eastAsia="宋体" w:cs="$F$"/>
                <w:color w:val="000000"/>
                <w:sz w:val="18"/>
                <w:szCs w:val="18"/>
              </w:rPr>
            </w:pPr>
            <w:r w:rsidRPr="00052C9A">
              <w:rPr>
                <w:rFonts w:eastAsia="宋体" w:cs="$F$"/>
                <w:color w:val="000000"/>
                <w:sz w:val="18"/>
                <w:szCs w:val="18"/>
              </w:rPr>
              <w:t>0.</w:t>
            </w:r>
            <w:r w:rsidR="006371F1">
              <w:rPr>
                <w:rFonts w:eastAsia="宋体" w:cs="$F$" w:hint="eastAsia"/>
                <w:color w:val="000000"/>
                <w:sz w:val="18"/>
                <w:szCs w:val="18"/>
              </w:rPr>
              <w:t>08</w:t>
            </w:r>
            <w:r w:rsidR="00DC05C4">
              <w:rPr>
                <w:rFonts w:eastAsia="宋体" w:cs="$F$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648" w:rsidRPr="00052C9A" w:rsidRDefault="006371F1" w:rsidP="006371F1">
            <w:pPr>
              <w:autoSpaceDE w:val="0"/>
              <w:autoSpaceDN w:val="0"/>
              <w:adjustRightInd w:val="0"/>
              <w:jc w:val="right"/>
              <w:rPr>
                <w:rFonts w:eastAsia="宋体" w:cs="$F$"/>
                <w:color w:val="000000"/>
                <w:sz w:val="18"/>
                <w:szCs w:val="18"/>
              </w:rPr>
            </w:pPr>
            <w:r>
              <w:rPr>
                <w:rFonts w:eastAsia="宋体" w:cs="$F$" w:hint="eastAsia"/>
                <w:color w:val="000000"/>
                <w:sz w:val="18"/>
                <w:szCs w:val="18"/>
              </w:rPr>
              <w:t>1</w:t>
            </w:r>
            <w:r w:rsidR="00F83648" w:rsidRPr="00052C9A">
              <w:rPr>
                <w:rFonts w:eastAsia="宋体" w:cs="$F$"/>
                <w:color w:val="000000"/>
                <w:sz w:val="18"/>
                <w:szCs w:val="18"/>
              </w:rPr>
              <w:t>.</w:t>
            </w:r>
            <w:r>
              <w:rPr>
                <w:rFonts w:eastAsia="宋体" w:cs="$F$" w:hint="eastAsia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648" w:rsidRPr="00052C9A" w:rsidRDefault="00F83648" w:rsidP="006371F1">
            <w:pPr>
              <w:autoSpaceDE w:val="0"/>
              <w:autoSpaceDN w:val="0"/>
              <w:adjustRightInd w:val="0"/>
              <w:jc w:val="right"/>
              <w:rPr>
                <w:rFonts w:eastAsia="宋体" w:cs="$F$"/>
                <w:color w:val="000000"/>
                <w:sz w:val="18"/>
                <w:szCs w:val="18"/>
              </w:rPr>
            </w:pPr>
            <w:r w:rsidRPr="00052C9A">
              <w:rPr>
                <w:rFonts w:eastAsia="宋体" w:cs="$F$"/>
                <w:color w:val="000000"/>
                <w:sz w:val="18"/>
                <w:szCs w:val="18"/>
              </w:rPr>
              <w:t>0.</w:t>
            </w:r>
            <w:r w:rsidR="006371F1">
              <w:rPr>
                <w:rFonts w:eastAsia="宋体" w:cs="$F$" w:hint="eastAsia"/>
                <w:color w:val="000000"/>
                <w:sz w:val="18"/>
                <w:szCs w:val="18"/>
              </w:rPr>
              <w:t>87</w:t>
            </w:r>
            <w:r w:rsidRPr="00052C9A">
              <w:rPr>
                <w:rFonts w:eastAsia="宋体" w:cs="$F$"/>
                <w:color w:val="000000"/>
                <w:sz w:val="18"/>
                <w:szCs w:val="18"/>
              </w:rPr>
              <w:t>7-1.</w:t>
            </w:r>
            <w:r w:rsidR="006371F1">
              <w:rPr>
                <w:rFonts w:eastAsia="宋体" w:cs="$F$" w:hint="eastAsia"/>
                <w:color w:val="000000"/>
                <w:sz w:val="18"/>
                <w:szCs w:val="18"/>
              </w:rPr>
              <w:t>712</w:t>
            </w:r>
          </w:p>
        </w:tc>
      </w:tr>
      <w:tr w:rsidR="00F83648" w:rsidRPr="00E3251D" w:rsidTr="00A77CAA">
        <w:trPr>
          <w:trHeight w:val="75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3648" w:rsidRPr="00F83648" w:rsidRDefault="00F83648" w:rsidP="00F83648">
            <w:pPr>
              <w:rPr>
                <w:rFonts w:cs="WjfchgAdvTTb5929f4c"/>
                <w:kern w:val="0"/>
                <w:sz w:val="18"/>
                <w:szCs w:val="18"/>
              </w:rPr>
            </w:pPr>
            <w:r w:rsidRPr="00F83648">
              <w:rPr>
                <w:rFonts w:cs="WjfchgAdvTTb5929f4c"/>
                <w:kern w:val="0"/>
                <w:sz w:val="18"/>
                <w:szCs w:val="18"/>
              </w:rPr>
              <w:t>ZNF703 expressio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3648" w:rsidRPr="00052C9A" w:rsidRDefault="00F83648" w:rsidP="00F83648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3648" w:rsidRPr="00052C9A" w:rsidRDefault="00F83648" w:rsidP="00F83648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3648" w:rsidRPr="00052C9A" w:rsidRDefault="00F83648" w:rsidP="00F83648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3648" w:rsidRPr="00052C9A" w:rsidRDefault="00F83648" w:rsidP="00F83648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3648" w:rsidRPr="00052C9A" w:rsidRDefault="00F83648" w:rsidP="00F83648">
            <w:pPr>
              <w:autoSpaceDE w:val="0"/>
              <w:autoSpaceDN w:val="0"/>
              <w:adjustRightInd w:val="0"/>
              <w:rPr>
                <w:rFonts w:eastAsia="宋体" w:cs="$F$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648" w:rsidRPr="00052C9A" w:rsidRDefault="00F83648" w:rsidP="00F83648">
            <w:pPr>
              <w:autoSpaceDE w:val="0"/>
              <w:autoSpaceDN w:val="0"/>
              <w:adjustRightInd w:val="0"/>
              <w:jc w:val="right"/>
              <w:rPr>
                <w:rFonts w:eastAsia="宋体" w:cs="$F$"/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648" w:rsidRPr="00052C9A" w:rsidRDefault="00F83648" w:rsidP="00F83648">
            <w:pPr>
              <w:autoSpaceDE w:val="0"/>
              <w:autoSpaceDN w:val="0"/>
              <w:adjustRightInd w:val="0"/>
              <w:jc w:val="right"/>
              <w:rPr>
                <w:rFonts w:eastAsia="宋体" w:cs="$F$"/>
                <w:color w:val="000000"/>
                <w:sz w:val="18"/>
                <w:szCs w:val="18"/>
              </w:rPr>
            </w:pPr>
          </w:p>
        </w:tc>
      </w:tr>
      <w:tr w:rsidR="00A77CAA" w:rsidRPr="00E3251D" w:rsidTr="00A77CAA">
        <w:trPr>
          <w:trHeight w:val="75"/>
        </w:trPr>
        <w:tc>
          <w:tcPr>
            <w:tcW w:w="2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77CAA" w:rsidRPr="00F83648" w:rsidRDefault="002E078C" w:rsidP="00A77CAA">
            <w:pPr>
              <w:ind w:firstLineChars="100" w:firstLine="180"/>
              <w:rPr>
                <w:rFonts w:cs="WjfchgAdvTTb5929f4c"/>
                <w:kern w:val="0"/>
                <w:sz w:val="18"/>
                <w:szCs w:val="18"/>
              </w:rPr>
            </w:pPr>
            <w:r>
              <w:rPr>
                <w:rFonts w:cs="WjfchgAdvTTb5929f4c"/>
                <w:kern w:val="0"/>
                <w:sz w:val="18"/>
                <w:szCs w:val="18"/>
              </w:rPr>
              <w:t>low vs.</w:t>
            </w:r>
            <w:r w:rsidR="00A77CAA" w:rsidRPr="00F83648">
              <w:rPr>
                <w:rFonts w:cs="WjfchgAdvTTb5929f4c"/>
                <w:kern w:val="0"/>
                <w:sz w:val="18"/>
                <w:szCs w:val="18"/>
              </w:rPr>
              <w:t>high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77CAA" w:rsidRPr="00052C9A" w:rsidRDefault="00A77CAA" w:rsidP="0006405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52C9A">
              <w:rPr>
                <w:rFonts w:eastAsia="宋体" w:cs="Times New Roman"/>
                <w:color w:val="000000"/>
                <w:sz w:val="18"/>
                <w:szCs w:val="18"/>
              </w:rPr>
              <w:t>0.0</w:t>
            </w:r>
            <w:r w:rsidR="00EB69A6">
              <w:rPr>
                <w:rFonts w:eastAsia="宋体" w:cs="Times New Roman" w:hint="eastAsia"/>
                <w:color w:val="000000"/>
                <w:sz w:val="18"/>
                <w:szCs w:val="18"/>
              </w:rPr>
              <w:t>0</w:t>
            </w:r>
            <w:r w:rsidR="00064056">
              <w:rPr>
                <w:rFonts w:eastAsia="宋体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77CAA" w:rsidRPr="00052C9A" w:rsidRDefault="00064056" w:rsidP="0006405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0</w:t>
            </w:r>
            <w:r w:rsidR="00A77CAA" w:rsidRPr="00052C9A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5</w:t>
            </w:r>
            <w:r w:rsidR="00EB69A6">
              <w:rPr>
                <w:rFonts w:eastAsia="宋体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77CAA" w:rsidRPr="00052C9A" w:rsidRDefault="00064056" w:rsidP="00064056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0</w:t>
            </w:r>
            <w:r w:rsidR="00A77CAA" w:rsidRPr="00052C9A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434</w:t>
            </w:r>
            <w:r w:rsidR="00A77CAA" w:rsidRPr="00052C9A">
              <w:rPr>
                <w:rFonts w:eastAsia="宋体" w:cs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0</w:t>
            </w:r>
            <w:r w:rsidR="00A77CAA" w:rsidRPr="00052C9A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>738</w:t>
            </w:r>
          </w:p>
        </w:tc>
        <w:tc>
          <w:tcPr>
            <w:tcW w:w="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77CAA" w:rsidRPr="00052C9A" w:rsidRDefault="00A77CAA" w:rsidP="00A77CAA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77CAA" w:rsidRPr="00052C9A" w:rsidRDefault="00EF1A5D" w:rsidP="00EF1A5D">
            <w:pPr>
              <w:autoSpaceDE w:val="0"/>
              <w:autoSpaceDN w:val="0"/>
              <w:adjustRightInd w:val="0"/>
              <w:rPr>
                <w:rFonts w:eastAsia="宋体" w:cs="$F$"/>
                <w:color w:val="000000"/>
                <w:sz w:val="18"/>
                <w:szCs w:val="18"/>
              </w:rPr>
            </w:pPr>
            <w:r>
              <w:rPr>
                <w:rFonts w:eastAsia="宋体" w:cs="$F$" w:hint="eastAsia"/>
                <w:color w:val="000000"/>
                <w:sz w:val="18"/>
                <w:szCs w:val="18"/>
              </w:rPr>
              <w:t>0</w:t>
            </w:r>
            <w:r w:rsidR="00A77CAA" w:rsidRPr="00052C9A">
              <w:rPr>
                <w:rFonts w:eastAsia="宋体" w:cs="$F$"/>
                <w:color w:val="000000"/>
                <w:sz w:val="18"/>
                <w:szCs w:val="18"/>
              </w:rPr>
              <w:t>.</w:t>
            </w:r>
            <w:r>
              <w:rPr>
                <w:rFonts w:eastAsia="宋体" w:cs="$F$" w:hint="eastAsia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77CAA" w:rsidRPr="00052C9A" w:rsidRDefault="00EF1A5D" w:rsidP="00021716">
            <w:pPr>
              <w:autoSpaceDE w:val="0"/>
              <w:autoSpaceDN w:val="0"/>
              <w:adjustRightInd w:val="0"/>
              <w:jc w:val="right"/>
              <w:rPr>
                <w:rFonts w:eastAsia="宋体" w:cs="$F$"/>
                <w:color w:val="000000"/>
                <w:sz w:val="18"/>
                <w:szCs w:val="18"/>
              </w:rPr>
            </w:pPr>
            <w:r>
              <w:rPr>
                <w:rFonts w:eastAsia="宋体" w:cs="$F$" w:hint="eastAsia"/>
                <w:color w:val="000000"/>
                <w:sz w:val="18"/>
                <w:szCs w:val="18"/>
              </w:rPr>
              <w:t>1</w:t>
            </w:r>
            <w:r w:rsidR="00A77CAA" w:rsidRPr="00052C9A">
              <w:rPr>
                <w:rFonts w:eastAsia="宋体" w:cs="$F$"/>
                <w:color w:val="000000"/>
                <w:sz w:val="18"/>
                <w:szCs w:val="18"/>
              </w:rPr>
              <w:t>.</w:t>
            </w:r>
            <w:r w:rsidR="00021716">
              <w:rPr>
                <w:rFonts w:eastAsia="宋体" w:cs="$F$" w:hint="eastAsia"/>
                <w:color w:val="000000"/>
                <w:sz w:val="18"/>
                <w:szCs w:val="18"/>
              </w:rPr>
              <w:t>03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77CAA" w:rsidRPr="00052C9A" w:rsidRDefault="00021716" w:rsidP="00021716">
            <w:pPr>
              <w:autoSpaceDE w:val="0"/>
              <w:autoSpaceDN w:val="0"/>
              <w:adjustRightInd w:val="0"/>
              <w:jc w:val="right"/>
              <w:rPr>
                <w:rFonts w:eastAsia="宋体" w:cs="$F$"/>
                <w:color w:val="000000"/>
                <w:sz w:val="18"/>
                <w:szCs w:val="18"/>
              </w:rPr>
            </w:pPr>
            <w:r>
              <w:rPr>
                <w:rFonts w:eastAsia="宋体" w:cs="$F$" w:hint="eastAsia"/>
                <w:color w:val="000000"/>
                <w:sz w:val="18"/>
                <w:szCs w:val="18"/>
              </w:rPr>
              <w:t>0</w:t>
            </w:r>
            <w:r w:rsidR="00A77CAA" w:rsidRPr="00052C9A">
              <w:rPr>
                <w:rFonts w:eastAsia="宋体" w:cs="$F$"/>
                <w:color w:val="000000"/>
                <w:sz w:val="18"/>
                <w:szCs w:val="18"/>
              </w:rPr>
              <w:t>.</w:t>
            </w:r>
            <w:r>
              <w:rPr>
                <w:rFonts w:eastAsia="宋体" w:cs="$F$" w:hint="eastAsia"/>
                <w:color w:val="000000"/>
                <w:sz w:val="18"/>
                <w:szCs w:val="18"/>
              </w:rPr>
              <w:t>648</w:t>
            </w:r>
            <w:r w:rsidR="00A77CAA" w:rsidRPr="00052C9A">
              <w:rPr>
                <w:rFonts w:eastAsia="宋体" w:cs="$F$"/>
                <w:color w:val="000000"/>
                <w:sz w:val="18"/>
                <w:szCs w:val="18"/>
              </w:rPr>
              <w:t>-</w:t>
            </w:r>
            <w:r>
              <w:rPr>
                <w:rFonts w:eastAsia="宋体" w:cs="$F$" w:hint="eastAsia"/>
                <w:color w:val="000000"/>
                <w:sz w:val="18"/>
                <w:szCs w:val="18"/>
              </w:rPr>
              <w:t>1</w:t>
            </w:r>
            <w:r w:rsidR="00A77CAA" w:rsidRPr="00052C9A">
              <w:rPr>
                <w:rFonts w:eastAsia="宋体" w:cs="$F$"/>
                <w:color w:val="000000"/>
                <w:sz w:val="18"/>
                <w:szCs w:val="18"/>
              </w:rPr>
              <w:t>.</w:t>
            </w:r>
            <w:r>
              <w:rPr>
                <w:rFonts w:eastAsia="宋体" w:cs="$F$" w:hint="eastAsia"/>
                <w:color w:val="000000"/>
                <w:sz w:val="18"/>
                <w:szCs w:val="18"/>
              </w:rPr>
              <w:t>656</w:t>
            </w:r>
          </w:p>
        </w:tc>
      </w:tr>
    </w:tbl>
    <w:p w:rsidR="0091204B" w:rsidRPr="002E078C" w:rsidRDefault="00F83648" w:rsidP="00A77CAA">
      <w:pPr>
        <w:autoSpaceDE w:val="0"/>
        <w:autoSpaceDN w:val="0"/>
        <w:adjustRightInd w:val="0"/>
        <w:jc w:val="left"/>
        <w:rPr>
          <w:rFonts w:cs="AdvOT3b30f6db.B"/>
          <w:color w:val="FF0000"/>
          <w:kern w:val="0"/>
          <w:sz w:val="18"/>
          <w:szCs w:val="18"/>
        </w:rPr>
      </w:pPr>
      <w:r w:rsidRPr="002E078C">
        <w:rPr>
          <w:rFonts w:cs="AdvOT3b30f6db.B"/>
          <w:color w:val="FF0000"/>
          <w:kern w:val="0"/>
          <w:sz w:val="18"/>
          <w:szCs w:val="18"/>
        </w:rPr>
        <w:t>Abbreviation: AFP alpha-fetoprotein,LNM lymph node metastasis, HBsAg hepatitis B surface antigen,</w:t>
      </w:r>
      <w:r w:rsidRPr="002E078C">
        <w:rPr>
          <w:rFonts w:cs="GnhrcxAdvTT7329fd89.I"/>
          <w:color w:val="FF0000"/>
          <w:kern w:val="0"/>
          <w:sz w:val="18"/>
          <w:szCs w:val="18"/>
        </w:rPr>
        <w:t xml:space="preserve"> HR </w:t>
      </w:r>
      <w:r w:rsidRPr="002E078C">
        <w:rPr>
          <w:rFonts w:cs="LgbbjvAdvTTe45e47d2"/>
          <w:color w:val="FF0000"/>
          <w:kern w:val="0"/>
          <w:sz w:val="18"/>
          <w:szCs w:val="18"/>
        </w:rPr>
        <w:t xml:space="preserve">hazard ratio, </w:t>
      </w:r>
      <w:r w:rsidRPr="002E078C">
        <w:rPr>
          <w:rFonts w:cs="GnhrcxAdvTT7329fd89.I"/>
          <w:color w:val="FF0000"/>
          <w:kern w:val="0"/>
          <w:sz w:val="18"/>
          <w:szCs w:val="18"/>
        </w:rPr>
        <w:t xml:space="preserve">CI </w:t>
      </w:r>
      <w:r w:rsidRPr="002E078C">
        <w:rPr>
          <w:rFonts w:cs="LgbbjvAdvTTe45e47d2"/>
          <w:color w:val="FF0000"/>
          <w:kern w:val="0"/>
          <w:sz w:val="18"/>
          <w:szCs w:val="18"/>
        </w:rPr>
        <w:t>confidence interval</w:t>
      </w:r>
    </w:p>
    <w:sectPr w:rsidR="0091204B" w:rsidRPr="002E078C" w:rsidSect="007047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53824" w:rsidRDefault="00253824" w:rsidP="00AB0186">
      <w:r>
        <w:separator/>
      </w:r>
    </w:p>
  </w:endnote>
  <w:endnote w:type="continuationSeparator" w:id="1">
    <w:p w:rsidR="00253824" w:rsidRDefault="00253824" w:rsidP="00AB01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jfchgAdvTTb5929f4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$F$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dvOT3b30f6db.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nhrcxAdvTT7329fd89.I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LgbbjvAdvTTe45e47d2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53824" w:rsidRDefault="00253824" w:rsidP="00AB0186">
      <w:r>
        <w:separator/>
      </w:r>
    </w:p>
  </w:footnote>
  <w:footnote w:type="continuationSeparator" w:id="1">
    <w:p w:rsidR="00253824" w:rsidRDefault="00253824" w:rsidP="00AB018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3DFB2427-1FFB-438F-A6F1-516770BD26DB}"/>
    <w:docVar w:name="KY_MEDREF_VERSION" w:val="3"/>
  </w:docVars>
  <w:rsids>
    <w:rsidRoot w:val="00AB0186"/>
    <w:rsid w:val="00021716"/>
    <w:rsid w:val="00052C9A"/>
    <w:rsid w:val="00064056"/>
    <w:rsid w:val="00066FDA"/>
    <w:rsid w:val="000A367C"/>
    <w:rsid w:val="000A3ADC"/>
    <w:rsid w:val="000E39D6"/>
    <w:rsid w:val="00253824"/>
    <w:rsid w:val="002E078C"/>
    <w:rsid w:val="005C27B4"/>
    <w:rsid w:val="006371F1"/>
    <w:rsid w:val="00704755"/>
    <w:rsid w:val="007E3A4B"/>
    <w:rsid w:val="0091204B"/>
    <w:rsid w:val="009C1B23"/>
    <w:rsid w:val="00A2335E"/>
    <w:rsid w:val="00A77CAA"/>
    <w:rsid w:val="00AB0186"/>
    <w:rsid w:val="00B608BD"/>
    <w:rsid w:val="00DC05C4"/>
    <w:rsid w:val="00EB69A6"/>
    <w:rsid w:val="00EF1A5D"/>
    <w:rsid w:val="00F836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47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B01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B018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B01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B018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</TotalTime>
  <Pages>1</Pages>
  <Words>192</Words>
  <Characters>1095</Characters>
  <Application>Microsoft Office Word</Application>
  <DocSecurity>0</DocSecurity>
  <Lines>9</Lines>
  <Paragraphs>2</Paragraphs>
  <ScaleCrop>false</ScaleCrop>
  <Company>China</Company>
  <LinksUpToDate>false</LinksUpToDate>
  <CharactersWithSpaces>1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0-02-15T13:58:00Z</dcterms:created>
  <dcterms:modified xsi:type="dcterms:W3CDTF">2020-02-27T15:53:00Z</dcterms:modified>
</cp:coreProperties>
</file>